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73A" w:rsidRPr="00CF18D2" w:rsidRDefault="00ED473A" w:rsidP="00ED473A">
      <w:pPr>
        <w:spacing w:after="0" w:line="24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CF18D2">
        <w:rPr>
          <w:rFonts w:ascii="Arial" w:hAnsi="Arial" w:cs="Arial"/>
          <w:b/>
          <w:sz w:val="28"/>
          <w:szCs w:val="28"/>
          <w:lang w:val="en-US"/>
        </w:rPr>
        <w:t xml:space="preserve">Extensive subpial cortical demyelination is specific to multiple sclerosis </w:t>
      </w:r>
    </w:p>
    <w:p w:rsidR="00ED473A" w:rsidRPr="00CF18D2" w:rsidRDefault="00ED473A" w:rsidP="00ED473A">
      <w:pPr>
        <w:spacing w:after="0" w:line="24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ED473A" w:rsidRPr="00CF18D2" w:rsidRDefault="00ED473A" w:rsidP="00ED473A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D473A" w:rsidRPr="00CF18D2" w:rsidRDefault="00ED473A" w:rsidP="00ED473A">
      <w:pPr>
        <w:pStyle w:val="Textkrper"/>
        <w:rPr>
          <w:rFonts w:ascii="Arial" w:eastAsiaTheme="minorEastAsia" w:hAnsi="Arial" w:cs="Arial"/>
          <w:b/>
          <w:sz w:val="32"/>
          <w:szCs w:val="32"/>
        </w:rPr>
      </w:pPr>
      <w:r w:rsidRPr="00CF18D2">
        <w:rPr>
          <w:rFonts w:ascii="Arial" w:eastAsiaTheme="minorEastAsia" w:hAnsi="Arial" w:cs="Arial"/>
          <w:b/>
          <w:sz w:val="32"/>
          <w:szCs w:val="32"/>
        </w:rPr>
        <w:t>Supplementary material:</w:t>
      </w:r>
    </w:p>
    <w:p w:rsidR="00ED473A" w:rsidRPr="00CF18D2" w:rsidRDefault="00ED473A" w:rsidP="005A5AF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0269E" w:rsidRPr="00CF18D2" w:rsidRDefault="00FD5129" w:rsidP="005A5AF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CF18D2">
        <w:rPr>
          <w:rFonts w:ascii="Arial" w:hAnsi="Arial" w:cs="Arial"/>
          <w:b/>
          <w:sz w:val="24"/>
          <w:szCs w:val="24"/>
          <w:lang w:val="en-US"/>
        </w:rPr>
        <w:t>Supplementary Figures:</w:t>
      </w:r>
    </w:p>
    <w:p w:rsidR="005479AE" w:rsidRPr="00CF18D2" w:rsidRDefault="005479AE" w:rsidP="005A5AF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CF18D2"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88265</wp:posOffset>
            </wp:positionH>
            <wp:positionV relativeFrom="paragraph">
              <wp:posOffset>136525</wp:posOffset>
            </wp:positionV>
            <wp:extent cx="5017770" cy="4206240"/>
            <wp:effectExtent l="19050" t="0" r="0" b="0"/>
            <wp:wrapSquare wrapText="bothSides"/>
            <wp:docPr id="2" name="Bild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770" cy="4206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5479AE" w:rsidRPr="00CF18D2" w:rsidRDefault="005479AE" w:rsidP="005A5AF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5479AE" w:rsidRPr="00CF18D2" w:rsidRDefault="005479AE" w:rsidP="005A5AF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5479AE" w:rsidRPr="00CF18D2" w:rsidRDefault="005479AE" w:rsidP="005A5AF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5479AE" w:rsidRPr="00CF18D2" w:rsidRDefault="005479AE" w:rsidP="005A5AF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5479AE" w:rsidRPr="00CF18D2" w:rsidRDefault="005479AE" w:rsidP="005A5AF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5479AE" w:rsidRPr="00CF18D2" w:rsidRDefault="005479AE" w:rsidP="005A5AF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5479AE" w:rsidRPr="00CF18D2" w:rsidRDefault="005479AE" w:rsidP="005A5AF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5479AE" w:rsidRPr="00CF18D2" w:rsidRDefault="005479AE" w:rsidP="005A5AF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5479AE" w:rsidRPr="00CF18D2" w:rsidRDefault="005479AE" w:rsidP="005A5AF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5479AE" w:rsidRPr="00CF18D2" w:rsidRDefault="005479AE" w:rsidP="005A5AF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5479AE" w:rsidRPr="00CF18D2" w:rsidRDefault="005479AE" w:rsidP="005A5AF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5479AE" w:rsidRPr="00CF18D2" w:rsidRDefault="005479AE" w:rsidP="005A5AF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0269E" w:rsidRPr="00CF18D2" w:rsidRDefault="00FD5129" w:rsidP="005A5AF8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CF18D2">
        <w:rPr>
          <w:rFonts w:ascii="Arial" w:hAnsi="Arial" w:cs="Arial"/>
          <w:b/>
          <w:sz w:val="20"/>
          <w:szCs w:val="20"/>
          <w:lang w:val="en-US"/>
        </w:rPr>
        <w:t>Supplementary Figure 1: Semiquantitative assessment of cellular meningeal infiltration</w:t>
      </w:r>
      <w:r w:rsidR="002502E4" w:rsidRPr="00CF18D2">
        <w:rPr>
          <w:rFonts w:ascii="Arial" w:hAnsi="Arial" w:cs="Arial"/>
          <w:b/>
          <w:sz w:val="20"/>
          <w:szCs w:val="20"/>
          <w:lang w:val="en-US"/>
        </w:rPr>
        <w:t xml:space="preserve"> of non</w:t>
      </w:r>
      <w:r w:rsidR="00383F5F" w:rsidRPr="00CF18D2">
        <w:rPr>
          <w:rFonts w:ascii="Arial" w:hAnsi="Arial" w:cs="Arial"/>
          <w:b/>
          <w:sz w:val="20"/>
          <w:szCs w:val="20"/>
          <w:lang w:val="en-US"/>
        </w:rPr>
        <w:t>-</w:t>
      </w:r>
      <w:r w:rsidR="002502E4" w:rsidRPr="00CF18D2">
        <w:rPr>
          <w:rFonts w:ascii="Arial" w:hAnsi="Arial" w:cs="Arial"/>
          <w:b/>
          <w:sz w:val="20"/>
          <w:szCs w:val="20"/>
          <w:lang w:val="en-US"/>
        </w:rPr>
        <w:t>autoimmune diseases</w:t>
      </w:r>
      <w:r w:rsidRPr="00CF18D2">
        <w:rPr>
          <w:rFonts w:ascii="Arial" w:hAnsi="Arial" w:cs="Arial"/>
          <w:b/>
          <w:sz w:val="20"/>
          <w:szCs w:val="20"/>
          <w:lang w:val="en-US"/>
        </w:rPr>
        <w:t xml:space="preserve"> </w:t>
      </w:r>
    </w:p>
    <w:p w:rsidR="00A0269E" w:rsidRPr="00CF18D2" w:rsidRDefault="00FD5129" w:rsidP="005479AE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CF18D2">
        <w:rPr>
          <w:rFonts w:ascii="Arial" w:hAnsi="Arial" w:cs="Arial"/>
          <w:sz w:val="20"/>
          <w:szCs w:val="20"/>
          <w:lang w:val="en-US"/>
        </w:rPr>
        <w:t>Cellular meningeal infiltration (neoplastic or inflammatory) was assessed semi</w:t>
      </w:r>
      <w:r w:rsidR="0018517A" w:rsidRPr="00CF18D2">
        <w:rPr>
          <w:rFonts w:ascii="Arial" w:hAnsi="Arial" w:cs="Arial"/>
          <w:sz w:val="20"/>
          <w:szCs w:val="20"/>
          <w:lang w:val="en-US"/>
        </w:rPr>
        <w:t>-</w:t>
      </w:r>
      <w:r w:rsidRPr="00CF18D2">
        <w:rPr>
          <w:rFonts w:ascii="Arial" w:hAnsi="Arial" w:cs="Arial"/>
          <w:sz w:val="20"/>
          <w:szCs w:val="20"/>
          <w:lang w:val="en-US"/>
        </w:rPr>
        <w:t>quantitatively using four different categories</w:t>
      </w:r>
      <w:r w:rsidR="00B00DFE" w:rsidRPr="00CF18D2">
        <w:rPr>
          <w:rFonts w:ascii="Arial" w:hAnsi="Arial" w:cs="Arial"/>
          <w:sz w:val="20"/>
          <w:szCs w:val="20"/>
          <w:lang w:val="en-US"/>
        </w:rPr>
        <w:t>:</w:t>
      </w:r>
      <w:r w:rsidRPr="00CF18D2">
        <w:rPr>
          <w:rFonts w:ascii="Arial" w:hAnsi="Arial" w:cs="Arial"/>
          <w:sz w:val="20"/>
          <w:szCs w:val="20"/>
          <w:lang w:val="en-US"/>
        </w:rPr>
        <w:t xml:space="preserve"> </w:t>
      </w:r>
      <w:r w:rsidR="00B00DFE" w:rsidRPr="00CF18D2">
        <w:rPr>
          <w:rFonts w:ascii="Arial" w:hAnsi="Arial" w:cs="Arial"/>
          <w:sz w:val="20"/>
          <w:szCs w:val="20"/>
          <w:lang w:val="en-US"/>
        </w:rPr>
        <w:t>n</w:t>
      </w:r>
      <w:r w:rsidRPr="00CF18D2">
        <w:rPr>
          <w:rFonts w:ascii="Arial" w:hAnsi="Arial" w:cs="Arial"/>
          <w:sz w:val="20"/>
          <w:szCs w:val="20"/>
          <w:lang w:val="en-US"/>
        </w:rPr>
        <w:t xml:space="preserve">o infiltrating cells (0), little meningeal infiltration (less than 50 infiltrating cells per high power field (HPF) = 400x magnification) </w:t>
      </w:r>
      <w:r w:rsidR="00BD6B0B" w:rsidRPr="00CF18D2">
        <w:rPr>
          <w:rFonts w:ascii="Arial" w:hAnsi="Arial" w:cs="Arial"/>
          <w:sz w:val="20"/>
          <w:szCs w:val="20"/>
          <w:lang w:val="en-US"/>
        </w:rPr>
        <w:t>(</w:t>
      </w:r>
      <w:r w:rsidRPr="00CF18D2">
        <w:rPr>
          <w:rFonts w:ascii="Arial" w:hAnsi="Arial" w:cs="Arial"/>
          <w:sz w:val="20"/>
          <w:szCs w:val="20"/>
          <w:lang w:val="en-US"/>
        </w:rPr>
        <w:t>1</w:t>
      </w:r>
      <w:r w:rsidR="00BD6B0B" w:rsidRPr="00CF18D2">
        <w:rPr>
          <w:rFonts w:ascii="Arial" w:hAnsi="Arial" w:cs="Arial"/>
          <w:sz w:val="20"/>
          <w:szCs w:val="20"/>
          <w:lang w:val="en-US"/>
        </w:rPr>
        <w:t>)</w:t>
      </w:r>
      <w:r w:rsidRPr="00CF18D2">
        <w:rPr>
          <w:rFonts w:ascii="Arial" w:hAnsi="Arial" w:cs="Arial"/>
          <w:sz w:val="20"/>
          <w:szCs w:val="20"/>
          <w:lang w:val="en-US"/>
        </w:rPr>
        <w:t xml:space="preserve">, moderate cellular meningeal infiltration (more than 50 and less than 200 infiltrating cells per high power field) </w:t>
      </w:r>
      <w:r w:rsidR="00BD6B0B" w:rsidRPr="00CF18D2">
        <w:rPr>
          <w:rFonts w:ascii="Arial" w:hAnsi="Arial" w:cs="Arial"/>
          <w:sz w:val="20"/>
          <w:szCs w:val="20"/>
          <w:lang w:val="en-US"/>
        </w:rPr>
        <w:t>(</w:t>
      </w:r>
      <w:r w:rsidRPr="00CF18D2">
        <w:rPr>
          <w:rFonts w:ascii="Arial" w:hAnsi="Arial" w:cs="Arial"/>
          <w:sz w:val="20"/>
          <w:szCs w:val="20"/>
          <w:lang w:val="en-US"/>
        </w:rPr>
        <w:t>2</w:t>
      </w:r>
      <w:r w:rsidR="00BD6B0B" w:rsidRPr="00CF18D2">
        <w:rPr>
          <w:rFonts w:ascii="Arial" w:hAnsi="Arial" w:cs="Arial"/>
          <w:sz w:val="20"/>
          <w:szCs w:val="20"/>
          <w:lang w:val="en-US"/>
        </w:rPr>
        <w:t>)</w:t>
      </w:r>
      <w:r w:rsidRPr="00CF18D2">
        <w:rPr>
          <w:rFonts w:ascii="Arial" w:hAnsi="Arial" w:cs="Arial"/>
          <w:sz w:val="20"/>
          <w:szCs w:val="20"/>
          <w:lang w:val="en-US"/>
        </w:rPr>
        <w:t xml:space="preserve"> and dense cellular meningeal infiltration (more than 200 infiltrating cells per high power field) </w:t>
      </w:r>
      <w:r w:rsidR="00BD6B0B" w:rsidRPr="00CF18D2">
        <w:rPr>
          <w:rFonts w:ascii="Arial" w:hAnsi="Arial" w:cs="Arial"/>
          <w:sz w:val="20"/>
          <w:szCs w:val="20"/>
          <w:lang w:val="en-US"/>
        </w:rPr>
        <w:t>(</w:t>
      </w:r>
      <w:r w:rsidRPr="00CF18D2">
        <w:rPr>
          <w:rFonts w:ascii="Arial" w:hAnsi="Arial" w:cs="Arial"/>
          <w:sz w:val="20"/>
          <w:szCs w:val="20"/>
          <w:lang w:val="en-US"/>
        </w:rPr>
        <w:t>3</w:t>
      </w:r>
      <w:r w:rsidR="00BD6B0B" w:rsidRPr="00CF18D2">
        <w:rPr>
          <w:rFonts w:ascii="Arial" w:hAnsi="Arial" w:cs="Arial"/>
          <w:sz w:val="20"/>
          <w:szCs w:val="20"/>
          <w:lang w:val="en-US"/>
        </w:rPr>
        <w:t>)</w:t>
      </w:r>
      <w:r w:rsidRPr="00CF18D2">
        <w:rPr>
          <w:rFonts w:ascii="Arial" w:hAnsi="Arial" w:cs="Arial"/>
          <w:sz w:val="20"/>
          <w:szCs w:val="20"/>
          <w:lang w:val="en-US"/>
        </w:rPr>
        <w:t xml:space="preserve">. The mean value of the meningeal infiltration </w:t>
      </w:r>
      <w:r w:rsidR="005167A8" w:rsidRPr="00CF18D2">
        <w:rPr>
          <w:rFonts w:ascii="Arial" w:hAnsi="Arial" w:cs="Arial"/>
          <w:sz w:val="20"/>
          <w:szCs w:val="20"/>
          <w:lang w:val="en-US"/>
        </w:rPr>
        <w:t>per case</w:t>
      </w:r>
      <w:r w:rsidRPr="00CF18D2">
        <w:rPr>
          <w:rFonts w:ascii="Arial" w:hAnsi="Arial" w:cs="Arial"/>
          <w:sz w:val="20"/>
          <w:szCs w:val="20"/>
          <w:lang w:val="en-US"/>
        </w:rPr>
        <w:t xml:space="preserve"> is </w:t>
      </w:r>
      <w:r w:rsidR="003F5FF2" w:rsidRPr="00CF18D2">
        <w:rPr>
          <w:rFonts w:ascii="Arial" w:hAnsi="Arial" w:cs="Arial"/>
          <w:sz w:val="20"/>
          <w:szCs w:val="20"/>
          <w:lang w:val="en-US"/>
        </w:rPr>
        <w:t>shown</w:t>
      </w:r>
      <w:r w:rsidRPr="00CF18D2">
        <w:rPr>
          <w:rFonts w:ascii="Arial" w:hAnsi="Arial" w:cs="Arial"/>
          <w:sz w:val="20"/>
          <w:szCs w:val="20"/>
          <w:lang w:val="en-US"/>
        </w:rPr>
        <w:t xml:space="preserve">. The </w:t>
      </w:r>
      <w:r w:rsidR="00FB1AE2" w:rsidRPr="00CF18D2">
        <w:rPr>
          <w:rFonts w:ascii="Arial" w:hAnsi="Arial" w:cs="Arial"/>
          <w:sz w:val="20"/>
          <w:szCs w:val="20"/>
          <w:lang w:val="en-US"/>
        </w:rPr>
        <w:t xml:space="preserve">most severe inflammatory </w:t>
      </w:r>
      <w:r w:rsidRPr="00CF18D2">
        <w:rPr>
          <w:rFonts w:ascii="Arial" w:hAnsi="Arial" w:cs="Arial"/>
          <w:sz w:val="20"/>
          <w:szCs w:val="20"/>
          <w:lang w:val="en-US"/>
        </w:rPr>
        <w:t>meningeal infiltrations were seen in cases wit</w:t>
      </w:r>
      <w:r w:rsidR="00A05AED" w:rsidRPr="00CF18D2">
        <w:rPr>
          <w:rFonts w:ascii="Arial" w:hAnsi="Arial" w:cs="Arial"/>
          <w:sz w:val="20"/>
          <w:szCs w:val="20"/>
          <w:lang w:val="en-US"/>
        </w:rPr>
        <w:t xml:space="preserve">h viral or bacterial meningitis and </w:t>
      </w:r>
      <w:r w:rsidRPr="00CF18D2">
        <w:rPr>
          <w:rFonts w:ascii="Arial" w:hAnsi="Arial" w:cs="Arial"/>
          <w:sz w:val="20"/>
          <w:szCs w:val="20"/>
          <w:lang w:val="en-US"/>
        </w:rPr>
        <w:t xml:space="preserve">meningoencephalitis. </w:t>
      </w:r>
      <w:r w:rsidR="00C451B8" w:rsidRPr="00CF18D2">
        <w:rPr>
          <w:rFonts w:ascii="Arial" w:hAnsi="Arial" w:cs="Arial"/>
          <w:b/>
          <w:sz w:val="20"/>
          <w:szCs w:val="20"/>
          <w:lang w:val="en-US"/>
        </w:rPr>
        <w:br w:type="page"/>
      </w:r>
    </w:p>
    <w:p w:rsidR="00A0269E" w:rsidRPr="00CF18D2" w:rsidRDefault="00C451B8" w:rsidP="005A5AF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CF18D2"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s:</w:t>
      </w:r>
    </w:p>
    <w:tbl>
      <w:tblPr>
        <w:tblW w:w="8944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620"/>
        <w:gridCol w:w="1020"/>
        <w:gridCol w:w="1520"/>
        <w:gridCol w:w="2664"/>
      </w:tblGrid>
      <w:tr w:rsidR="00C451B8" w:rsidRPr="00F467A2" w:rsidTr="00A05AED">
        <w:trPr>
          <w:trHeight w:val="300"/>
        </w:trPr>
        <w:tc>
          <w:tcPr>
            <w:tcW w:w="8944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F18D2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Supplementary table 1</w:t>
            </w:r>
            <w:r w:rsidRPr="00CF18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: antibodies and staining procedures  </w:t>
            </w:r>
          </w:p>
        </w:tc>
      </w:tr>
      <w:tr w:rsidR="00C451B8" w:rsidRPr="00CF18D2" w:rsidTr="00A05AED">
        <w:trPr>
          <w:trHeight w:val="60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body</w:t>
            </w:r>
            <w:proofErr w:type="spellEnd"/>
            <w:r w:rsidRPr="00CF18D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F18D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proofErr w:type="spellStart"/>
            <w:r w:rsidRPr="00CF18D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lutio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treatment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any</w:t>
            </w:r>
          </w:p>
        </w:tc>
      </w:tr>
      <w:tr w:rsidR="00C451B8" w:rsidRPr="00CF18D2" w:rsidTr="00A05AED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mouse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mc</w:t>
            </w:r>
            <w:r w:rsidR="00FB1AE2" w:rsidRPr="00CF18D2">
              <w:rPr>
                <w:rFonts w:ascii="Arial" w:hAnsi="Arial" w:cs="Arial"/>
                <w:color w:val="000000"/>
                <w:sz w:val="16"/>
                <w:szCs w:val="16"/>
              </w:rPr>
              <w:t>, MAB34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1:20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Chemicon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C451B8" w:rsidRPr="00CF18D2" w:rsidTr="00A05AED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MBP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rabbit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pc</w:t>
            </w:r>
            <w:proofErr w:type="spellEnd"/>
          </w:p>
          <w:p w:rsidR="00FB1AE2" w:rsidRPr="00CF18D2" w:rsidRDefault="00FB1AE2" w:rsidP="005A5AF8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REF A062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1:20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DAKO </w:t>
            </w:r>
          </w:p>
        </w:tc>
      </w:tr>
      <w:tr w:rsidR="00C451B8" w:rsidRPr="00CF18D2" w:rsidTr="00A05AED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PLP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mouse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mc</w:t>
            </w:r>
          </w:p>
          <w:p w:rsidR="00FB1AE2" w:rsidRPr="00CF18D2" w:rsidRDefault="00FB1AE2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clone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plpc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1F72C3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Ab</w:t>
            </w:r>
            <w:r w:rsidR="00C451B8" w:rsidRPr="00CF18D2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proofErr w:type="spellEnd"/>
            <w:r w:rsidR="00C451B8"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C451B8" w:rsidRPr="00CF18D2">
              <w:rPr>
                <w:rFonts w:ascii="Arial" w:hAnsi="Arial" w:cs="Arial"/>
                <w:color w:val="000000"/>
                <w:sz w:val="16"/>
                <w:szCs w:val="16"/>
              </w:rPr>
              <w:t>Serotec</w:t>
            </w:r>
            <w:proofErr w:type="spellEnd"/>
            <w:r w:rsidR="00C451B8"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F56462" w:rsidRPr="00CF18D2" w:rsidTr="00A05AED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6462" w:rsidRPr="00CF18D2" w:rsidRDefault="00F56462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MA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6462" w:rsidRPr="00CF18D2" w:rsidRDefault="00395FA5" w:rsidP="00395FA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mouse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m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6462" w:rsidRPr="00CF18D2" w:rsidRDefault="00395FA5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1:1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6462" w:rsidRPr="00CF18D2" w:rsidRDefault="00395FA5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6462" w:rsidRPr="00CF18D2" w:rsidRDefault="00395FA5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ybridoma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roduct</w:t>
            </w:r>
          </w:p>
        </w:tc>
      </w:tr>
      <w:tr w:rsidR="00C451B8" w:rsidRPr="00F467A2" w:rsidTr="00A05AED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MO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rat </w:t>
            </w: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pc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1:10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d gift from Prof. D. Merkler, University of Geneva, Switzerland</w:t>
            </w:r>
          </w:p>
        </w:tc>
      </w:tr>
      <w:tr w:rsidR="00C451B8" w:rsidRPr="00CF18D2" w:rsidTr="00A05AED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CD 8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use mc</w:t>
            </w:r>
          </w:p>
          <w:p w:rsidR="00FB1AE2" w:rsidRPr="00CF18D2" w:rsidRDefault="00FB1AE2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lone C8/144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1:5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DAKO </w:t>
            </w:r>
          </w:p>
        </w:tc>
      </w:tr>
      <w:tr w:rsidR="00C451B8" w:rsidRPr="00F467A2" w:rsidTr="00A05AED">
        <w:trPr>
          <w:trHeight w:val="528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Pan </w:t>
            </w: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macrophage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KiM1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mouse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m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1:50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kind gift from Prof. HJ </w:t>
            </w: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adzun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Pr="00CF18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br/>
              <w:t>University of Göttingen,</w:t>
            </w:r>
            <w:r w:rsidRPr="00CF18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br/>
              <w:t>Germany</w:t>
            </w:r>
          </w:p>
        </w:tc>
      </w:tr>
      <w:tr w:rsidR="00C451B8" w:rsidRPr="00CF18D2" w:rsidTr="00A05AED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GFAP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rabbit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pc</w:t>
            </w:r>
            <w:proofErr w:type="spellEnd"/>
          </w:p>
          <w:p w:rsidR="00FB1AE2" w:rsidRPr="00CF18D2" w:rsidRDefault="00FB1AE2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REF 033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1:10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DAKO </w:t>
            </w:r>
          </w:p>
        </w:tc>
      </w:tr>
      <w:tr w:rsidR="00C451B8" w:rsidRPr="00CF18D2" w:rsidTr="00A05AED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Nogo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rabbit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pc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1:10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Santa Cruz</w:t>
            </w:r>
          </w:p>
        </w:tc>
      </w:tr>
      <w:tr w:rsidR="00C451B8" w:rsidRPr="00CF18D2" w:rsidTr="00A05AED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NF 200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mouse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mc</w:t>
            </w:r>
          </w:p>
          <w:p w:rsidR="00FB1AE2" w:rsidRPr="00CF18D2" w:rsidRDefault="00FB1AE2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clone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5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1:4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Sigma </w:t>
            </w:r>
          </w:p>
        </w:tc>
      </w:tr>
      <w:tr w:rsidR="00486EA6" w:rsidRPr="00CF18D2" w:rsidTr="00A05AED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6EA6" w:rsidRPr="00CF18D2" w:rsidRDefault="00486EA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P2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6EA6" w:rsidRPr="00CF18D2" w:rsidRDefault="00395FA5" w:rsidP="001F72C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Rabbit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pc</w:t>
            </w:r>
            <w:proofErr w:type="spellEnd"/>
          </w:p>
          <w:p w:rsidR="00395FA5" w:rsidRPr="00CF18D2" w:rsidRDefault="00395FA5" w:rsidP="001F72C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REF 9230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6EA6" w:rsidRPr="00CF18D2" w:rsidRDefault="00395FA5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6EA6" w:rsidRPr="00CF18D2" w:rsidRDefault="00395FA5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EDTA</w:t>
            </w:r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6EA6" w:rsidRPr="00CF18D2" w:rsidRDefault="001F72C3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Ab</w:t>
            </w:r>
            <w:r w:rsidR="00395FA5" w:rsidRPr="00CF18D2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proofErr w:type="spellEnd"/>
            <w:r w:rsidR="00395FA5"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395FA5" w:rsidRPr="00CF18D2">
              <w:rPr>
                <w:rFonts w:ascii="Arial" w:hAnsi="Arial" w:cs="Arial"/>
                <w:color w:val="000000"/>
                <w:sz w:val="16"/>
                <w:szCs w:val="16"/>
              </w:rPr>
              <w:t>Serotec</w:t>
            </w:r>
            <w:proofErr w:type="spellEnd"/>
          </w:p>
        </w:tc>
      </w:tr>
      <w:tr w:rsidR="00C451B8" w:rsidRPr="00CF18D2" w:rsidTr="00A05AED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HSV1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rabbit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pc</w:t>
            </w:r>
            <w:proofErr w:type="spellEnd"/>
          </w:p>
          <w:p w:rsidR="00FB1AE2" w:rsidRPr="00CF18D2" w:rsidRDefault="00FB1AE2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REF 011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DAKO </w:t>
            </w:r>
          </w:p>
        </w:tc>
      </w:tr>
      <w:tr w:rsidR="00C451B8" w:rsidRPr="00F467A2" w:rsidTr="00A05AED">
        <w:trPr>
          <w:trHeight w:val="575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9702C2" w:rsidP="005A5AF8">
            <w:pPr>
              <w:keepNext/>
              <w:keepLines/>
              <w:spacing w:before="200" w:after="0" w:line="240" w:lineRule="auto"/>
              <w:jc w:val="both"/>
              <w:outlineLvl w:val="1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Measles virus </w:t>
            </w: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ocapsid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mouse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mc</w:t>
            </w:r>
          </w:p>
          <w:p w:rsidR="00FB1AE2" w:rsidRPr="00CF18D2" w:rsidRDefault="00FB1AE2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lone 2B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kind gift from Prof. JL Bennett, </w:t>
            </w:r>
            <w:r w:rsidRPr="00CF18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br/>
              <w:t>University of Colorado, Denver</w:t>
            </w:r>
            <w:r w:rsidRPr="00CF18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br/>
              <w:t>USA</w:t>
            </w:r>
          </w:p>
        </w:tc>
      </w:tr>
      <w:tr w:rsidR="00C451B8" w:rsidRPr="00CF18D2" w:rsidTr="00A05AED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CD 20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mouse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mc</w:t>
            </w:r>
          </w:p>
          <w:p w:rsidR="00246CAF" w:rsidRPr="00CF18D2" w:rsidRDefault="00246CAF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clone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C2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DAKO </w:t>
            </w:r>
          </w:p>
        </w:tc>
      </w:tr>
      <w:tr w:rsidR="00C451B8" w:rsidRPr="00CF18D2" w:rsidTr="00A05AED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CD 138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mouse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mc</w:t>
            </w:r>
          </w:p>
          <w:p w:rsidR="00246CAF" w:rsidRPr="00CF18D2" w:rsidRDefault="00246CAF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clone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MI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EDTA</w:t>
            </w:r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DAKO </w:t>
            </w:r>
          </w:p>
        </w:tc>
      </w:tr>
      <w:tr w:rsidR="00C451B8" w:rsidRPr="00CF18D2" w:rsidTr="00A05AED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SV40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mouse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mc</w:t>
            </w:r>
          </w:p>
          <w:p w:rsidR="00246CAF" w:rsidRPr="00CF18D2" w:rsidRDefault="00246CAF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clone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Pab41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Calbiochem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3C392E" w:rsidRPr="00CF18D2" w:rsidTr="00A05AED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C392E" w:rsidRPr="00CF18D2" w:rsidRDefault="003C392E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E0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C392E" w:rsidRPr="00CF18D2" w:rsidRDefault="003C392E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Mouse m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C392E" w:rsidRPr="00CF18D2" w:rsidRDefault="003C392E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1:4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C392E" w:rsidRPr="00CF18D2" w:rsidRDefault="003C392E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C392E" w:rsidRPr="00CF18D2" w:rsidRDefault="003C392E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Avanti</w:t>
            </w:r>
          </w:p>
        </w:tc>
      </w:tr>
      <w:tr w:rsidR="003C392E" w:rsidRPr="00CF18D2" w:rsidTr="00A05AED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C392E" w:rsidRPr="00CF18D2" w:rsidRDefault="003C392E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sz w:val="16"/>
                <w:szCs w:val="16"/>
              </w:rPr>
              <w:t>P22pho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C392E" w:rsidRPr="00CF18D2" w:rsidRDefault="003C392E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Rabbit</w:t>
            </w:r>
            <w:proofErr w:type="spellEnd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pc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C392E" w:rsidRPr="00CF18D2" w:rsidRDefault="003C392E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C392E" w:rsidRPr="00CF18D2" w:rsidRDefault="003C392E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C392E" w:rsidRPr="00CF18D2" w:rsidRDefault="003C392E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8D2">
              <w:rPr>
                <w:rFonts w:ascii="Arial" w:hAnsi="Arial" w:cs="Arial"/>
                <w:color w:val="000000"/>
                <w:sz w:val="16"/>
                <w:szCs w:val="16"/>
              </w:rPr>
              <w:t>Santa Cruz</w:t>
            </w:r>
          </w:p>
        </w:tc>
      </w:tr>
    </w:tbl>
    <w:p w:rsidR="00A0269E" w:rsidRPr="00CF18D2" w:rsidRDefault="00A0269E" w:rsidP="005A5AF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0269E" w:rsidRDefault="00C451B8" w:rsidP="005A5AF8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CF18D2"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FC5DEB" w:rsidRPr="00CF18D2" w:rsidRDefault="00FC5DEB" w:rsidP="005A5AF8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10079" w:type="dxa"/>
        <w:tblInd w:w="-499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2835"/>
        <w:gridCol w:w="2835"/>
        <w:gridCol w:w="425"/>
        <w:gridCol w:w="425"/>
        <w:gridCol w:w="709"/>
        <w:gridCol w:w="992"/>
        <w:gridCol w:w="426"/>
        <w:gridCol w:w="566"/>
      </w:tblGrid>
      <w:tr w:rsidR="00C451B8" w:rsidRPr="00F467A2" w:rsidTr="00A05AED">
        <w:trPr>
          <w:cantSplit/>
          <w:trHeight w:val="279"/>
        </w:trPr>
        <w:tc>
          <w:tcPr>
            <w:tcW w:w="10079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1B7D35">
            <w:pPr>
              <w:spacing w:after="0" w:line="240" w:lineRule="auto"/>
              <w:ind w:left="113" w:right="113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CF18D2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  <w:lang w:val="en-US"/>
              </w:rPr>
              <w:t>Supplemen</w:t>
            </w:r>
            <w:r w:rsidR="00F47B82" w:rsidRPr="00CF18D2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  <w:lang w:val="en-US"/>
              </w:rPr>
              <w:t>t</w:t>
            </w:r>
            <w:r w:rsidRPr="00CF18D2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  <w:lang w:val="en-US"/>
              </w:rPr>
              <w:t>ary table</w:t>
            </w:r>
            <w:r w:rsidR="00C4637A" w:rsidRPr="00CF18D2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  <w:lang w:val="en-US"/>
              </w:rPr>
              <w:t xml:space="preserve"> 2:</w:t>
            </w:r>
            <w:r w:rsidR="00E73C99" w:rsidRPr="00CF18D2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Overview of autopsy cases</w:t>
            </w:r>
            <w:r w:rsidR="0052318F" w:rsidRPr="00CF18D2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 xml:space="preserve">* </w:t>
            </w:r>
            <w:r w:rsidR="00E73C99" w:rsidRPr="00CF18D2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studied</w:t>
            </w:r>
            <w:r w:rsidR="00E73C99" w:rsidRPr="00CF18D2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</w:tr>
      <w:tr w:rsidR="00C451B8" w:rsidRPr="00CF18D2" w:rsidTr="00A05AED">
        <w:trPr>
          <w:cantSplit/>
          <w:trHeight w:val="1271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637A" w:rsidP="00CC776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</w:t>
            </w:r>
            <w:r w:rsidR="00C451B8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tegory</w:t>
            </w:r>
            <w:proofErr w:type="spellEnd"/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of</w:t>
            </w:r>
            <w:r w:rsidR="00C451B8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</w:r>
            <w:proofErr w:type="spellStart"/>
            <w:r w:rsidR="00C451B8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rain</w:t>
            </w:r>
            <w:proofErr w:type="spellEnd"/>
            <w:r w:rsidR="00C451B8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C451B8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iseas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637A" w:rsidP="00B00DF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S</w:t>
            </w:r>
            <w:r w:rsidR="00C451B8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bcategory</w:t>
            </w:r>
            <w:proofErr w:type="spellEnd"/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of </w:t>
            </w:r>
            <w:proofErr w:type="spellStart"/>
            <w:r w:rsidR="00C451B8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rain</w:t>
            </w:r>
            <w:proofErr w:type="spellEnd"/>
            <w:r w:rsidR="00C451B8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C451B8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iseas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637A" w:rsidP="00CC776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</w:t>
            </w:r>
            <w:r w:rsidR="00C451B8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iagnoses</w:t>
            </w:r>
            <w:proofErr w:type="spellEnd"/>
            <w:r w:rsidR="00C451B8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and </w:t>
            </w:r>
            <w:proofErr w:type="spellStart"/>
            <w:r w:rsidR="00C451B8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oncomitant</w:t>
            </w:r>
            <w:proofErr w:type="spellEnd"/>
            <w:r w:rsidR="00C451B8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C451B8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isease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0269E" w:rsidRPr="00CF18D2" w:rsidRDefault="00246CAF" w:rsidP="00CC776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bCs/>
                <w:color w:val="000000"/>
                <w:sz w:val="12"/>
                <w:szCs w:val="12"/>
              </w:rPr>
              <w:t>sex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0269E" w:rsidRPr="00CF18D2" w:rsidRDefault="00F765B8" w:rsidP="00CC776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</w:t>
            </w:r>
            <w:r w:rsidR="00C451B8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e</w:t>
            </w:r>
            <w:proofErr w:type="spellEnd"/>
          </w:p>
          <w:p w:rsidR="00F765B8" w:rsidRPr="00CF18D2" w:rsidRDefault="00F765B8" w:rsidP="00CC776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in </w:t>
            </w:r>
            <w:proofErr w:type="spellStart"/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ar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0269E" w:rsidRPr="00CF18D2" w:rsidRDefault="00C451B8" w:rsidP="00CC776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/>
              </w:rPr>
              <w:t>disease</w:t>
            </w:r>
            <w:r w:rsidR="00A155C8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/>
              </w:rPr>
              <w:t xml:space="preserve"> dur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0269E" w:rsidRPr="00CF18D2" w:rsidRDefault="00A155C8" w:rsidP="00CC776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/>
              </w:rPr>
              <w:t>cause of death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0269E" w:rsidRPr="00CF18D2" w:rsidRDefault="00C451B8" w:rsidP="00CC776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/>
              </w:rPr>
              <w:t>number of blocks</w:t>
            </w: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/>
              </w:rPr>
              <w:br/>
              <w:t xml:space="preserve">(with </w:t>
            </w:r>
            <w:r w:rsidR="00A155C8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/>
              </w:rPr>
              <w:t>cortex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0269E" w:rsidRPr="00CF18D2" w:rsidRDefault="00C451B8" w:rsidP="00CC7763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color w:val="000000"/>
                <w:sz w:val="12"/>
                <w:szCs w:val="12"/>
                <w:vertAlign w:val="superscript"/>
                <w:lang w:val="en-US"/>
              </w:rPr>
              <w:t>1</w:t>
            </w:r>
            <w:r w:rsidRPr="00CF18D2"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  <w:t xml:space="preserve"> </w:t>
            </w:r>
            <w:r w:rsidR="00A155C8" w:rsidRPr="00CF18D2"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  <w:t xml:space="preserve">severity of </w:t>
            </w:r>
            <w:proofErr w:type="spellStart"/>
            <w:r w:rsidR="00A155C8" w:rsidRPr="00CF18D2"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  <w:t>m</w:t>
            </w:r>
            <w:r w:rsidRPr="00CF18D2"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  <w:t>enin</w:t>
            </w:r>
            <w:r w:rsidRPr="00CF18D2">
              <w:rPr>
                <w:rFonts w:ascii="Arial" w:hAnsi="Arial" w:cs="Arial"/>
                <w:b/>
                <w:color w:val="000000"/>
                <w:sz w:val="12"/>
                <w:szCs w:val="12"/>
              </w:rPr>
              <w:t>gea</w:t>
            </w:r>
            <w:r w:rsidR="00A155C8" w:rsidRPr="00CF18D2">
              <w:rPr>
                <w:rFonts w:ascii="Arial" w:hAnsi="Arial" w:cs="Arial"/>
                <w:b/>
                <w:color w:val="000000"/>
                <w:sz w:val="12"/>
                <w:szCs w:val="12"/>
              </w:rPr>
              <w:t>l</w:t>
            </w:r>
            <w:proofErr w:type="spellEnd"/>
            <w:r w:rsidRPr="00CF18D2">
              <w:rPr>
                <w:rFonts w:ascii="Arial" w:hAnsi="Arial" w:cs="Arial"/>
                <w:b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b/>
                <w:color w:val="000000"/>
                <w:sz w:val="12"/>
                <w:szCs w:val="12"/>
              </w:rPr>
              <w:t>infiltration</w:t>
            </w:r>
            <w:proofErr w:type="spellEnd"/>
          </w:p>
        </w:tc>
      </w:tr>
      <w:tr w:rsidR="00C451B8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3C392E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on-</w:t>
            </w:r>
            <w:r w:rsidR="006116A0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odgkin Lymphoma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,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mening</w:t>
            </w:r>
            <w:r w:rsidR="003B11D0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eosis</w:t>
            </w:r>
            <w:proofErr w:type="spellEnd"/>
            <w:r w:rsidR="003B11D0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lymphomatosa;</w:t>
            </w:r>
            <w:r w:rsidR="003B11D0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 xml:space="preserve">malignant B 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cell non </w:t>
            </w:r>
            <w:r w:rsidR="00A155C8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odgkin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lymphom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6 </w:t>
            </w:r>
            <w:proofErr w:type="spellStart"/>
            <w:r w:rsidR="00A155C8" w:rsidRPr="00CF18D2">
              <w:rPr>
                <w:rFonts w:ascii="Arial" w:hAnsi="Arial" w:cs="Arial"/>
                <w:color w:val="000000"/>
                <w:sz w:val="12"/>
                <w:szCs w:val="12"/>
              </w:rPr>
              <w:t>month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1B8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</w:t>
            </w:r>
            <w:r w:rsidR="001A0265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.</w:t>
            </w: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C451B8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3C392E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on-</w:t>
            </w:r>
            <w:r w:rsidR="006116A0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odgkin Lymphoma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,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3B11D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EBV-associated B </w:t>
            </w:r>
            <w:r w:rsidR="00C451B8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cell non </w:t>
            </w:r>
            <w:r w:rsidR="00A155C8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odgkin</w:t>
            </w:r>
            <w:r w:rsidR="00C451B8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lymphom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7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246CAF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1B8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  <w:r w:rsidR="001A0265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.</w:t>
            </w: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C451B8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3C392E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on-</w:t>
            </w:r>
            <w:r w:rsidR="006116A0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odgkin Lymphoma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,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meningeos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lymphomatosa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 xml:space="preserve">malignant </w:t>
            </w:r>
            <w:r w:rsidR="003B11D0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B cell 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non </w:t>
            </w:r>
            <w:r w:rsidR="00A155C8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odgkin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lymphom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5 </w:t>
            </w:r>
            <w:proofErr w:type="spellStart"/>
            <w:r w:rsidR="00A155C8" w:rsidRPr="00CF18D2">
              <w:rPr>
                <w:rFonts w:ascii="Arial" w:hAnsi="Arial" w:cs="Arial"/>
                <w:color w:val="000000"/>
                <w:sz w:val="12"/>
                <w:szCs w:val="12"/>
              </w:rPr>
              <w:t>month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  <w:r w:rsidR="001A0265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.</w:t>
            </w: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</w:t>
            </w:r>
          </w:p>
        </w:tc>
      </w:tr>
      <w:tr w:rsidR="00C451B8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3C392E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on-</w:t>
            </w:r>
            <w:r w:rsidR="006116A0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odgkin Lymphoma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,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malignant </w:t>
            </w:r>
            <w:r w:rsidR="003B11D0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B cell 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non </w:t>
            </w:r>
            <w:r w:rsidR="00A155C8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odgkin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lymphoma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acute cardiovascular failur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1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yea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(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  <w:r w:rsidR="001A0265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.</w:t>
            </w: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C451B8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3C392E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on-</w:t>
            </w:r>
            <w:r w:rsidR="006116A0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odgkin Lymphoma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,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malignant </w:t>
            </w:r>
            <w:r w:rsidR="003B11D0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B cell 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non </w:t>
            </w:r>
            <w:r w:rsidR="00A155C8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odgkin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lymphoma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pulmonary edema; renal failur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11 </w:t>
            </w:r>
            <w:proofErr w:type="spellStart"/>
            <w:r w:rsidR="00A155C8" w:rsidRPr="00CF18D2">
              <w:rPr>
                <w:rFonts w:ascii="Arial" w:hAnsi="Arial" w:cs="Arial"/>
                <w:color w:val="000000"/>
                <w:sz w:val="12"/>
                <w:szCs w:val="12"/>
              </w:rPr>
              <w:t>month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(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  <w:r w:rsidR="001A0265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.</w:t>
            </w: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C451B8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3C392E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on-</w:t>
            </w:r>
            <w:r w:rsidR="006116A0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odgkin Lymphoma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,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malignant </w:t>
            </w:r>
            <w:r w:rsidR="003B11D0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B cell 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non </w:t>
            </w:r>
            <w:r w:rsidR="00A155C8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odgkin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lymphom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246CAF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(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  <w:r w:rsidR="001A0265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.</w:t>
            </w: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C451B8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3C392E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on-</w:t>
            </w:r>
            <w:r w:rsidR="006116A0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odgkin Lymphoma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,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malignant </w:t>
            </w:r>
            <w:r w:rsidR="003B11D0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B cell 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non </w:t>
            </w:r>
            <w:r w:rsidR="00A155C8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odgkin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lymphom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7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1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yea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</w:t>
            </w:r>
            <w:r w:rsidR="001A0265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.</w:t>
            </w: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C451B8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3C392E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on-</w:t>
            </w:r>
            <w:r w:rsidR="006116A0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odgkin Lymphoma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,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malignant </w:t>
            </w:r>
            <w:r w:rsidR="003B11D0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B cell 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non </w:t>
            </w:r>
            <w:r w:rsidR="00A155C8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odgkin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lymphoma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pneumonia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septic shock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246CAF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  <w:r w:rsidR="001A0265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.</w:t>
            </w: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C451B8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3C392E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on-</w:t>
            </w:r>
            <w:r w:rsidR="006116A0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odgkin Lymphoma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,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ollicular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m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everish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ondition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2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not </w:t>
            </w:r>
            <w:proofErr w:type="spellStart"/>
            <w:r w:rsidR="00C4637A"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(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  <w:r w:rsidR="001A0265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.</w:t>
            </w: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C451B8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C451B8" w:rsidP="003C392E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on-</w:t>
            </w:r>
            <w:r w:rsidR="006116A0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odgkin Lymphoma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,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69E" w:rsidRPr="00CF18D2" w:rsidRDefault="003B11D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T </w:t>
            </w:r>
            <w:r w:rsidR="00C451B8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cell non </w:t>
            </w:r>
            <w:r w:rsidR="00A155C8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odgkin</w:t>
            </w:r>
            <w:r w:rsidR="00C451B8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lymphoma;</w:t>
            </w:r>
            <w:r w:rsidR="00C451B8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respiratory failur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4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1B8" w:rsidRPr="00CF18D2" w:rsidRDefault="00C451B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69E" w:rsidRPr="00CF18D2" w:rsidRDefault="00C451B8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  <w:r w:rsidR="001A0265"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.</w:t>
            </w: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6116A0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6A0" w:rsidRPr="00CF18D2" w:rsidRDefault="006116A0" w:rsidP="003C392E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on-Hodgkin Lymphoma,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meningeal infiltration of chronic lymphatic leukemi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1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yea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</w:t>
            </w:r>
          </w:p>
        </w:tc>
      </w:tr>
      <w:tr w:rsidR="006116A0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6A0" w:rsidRPr="00CF18D2" w:rsidRDefault="006116A0" w:rsidP="003C392E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on-Hodgkin Lymphoma,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meningeal infiltration of chronic lymphatic leukemia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pneumoni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7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1.5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not </w:t>
            </w:r>
            <w:proofErr w:type="spellStart"/>
            <w:r w:rsidR="00C4637A"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</w:t>
            </w:r>
          </w:p>
        </w:tc>
      </w:tr>
      <w:tr w:rsidR="006116A0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6A0" w:rsidRPr="00CF18D2" w:rsidRDefault="006116A0" w:rsidP="003C392E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on-Hodgkin Lymphoma,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cute lymphatic leukemia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acute cardiovascular failur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20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ay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6116A0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6A0" w:rsidRPr="00CF18D2" w:rsidRDefault="006116A0" w:rsidP="003C392E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on-Hodgkin Lymphoma,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meningeal infiltration of chronic lymphatic leukemia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pneumonia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acute cardiovascular failur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15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onth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5</w:t>
            </w:r>
          </w:p>
        </w:tc>
      </w:tr>
      <w:tr w:rsidR="006116A0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6A0" w:rsidRPr="00CF18D2" w:rsidRDefault="006116A0" w:rsidP="003C392E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on-Hodgkin Lymphoma,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6A0" w:rsidRPr="00CF18D2" w:rsidRDefault="006116A0" w:rsidP="003C392E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acu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3C392E" w:rsidRPr="00CF18D2">
              <w:rPr>
                <w:rFonts w:ascii="Arial" w:hAnsi="Arial" w:cs="Arial"/>
                <w:color w:val="000000"/>
                <w:sz w:val="12"/>
                <w:szCs w:val="12"/>
              </w:rPr>
              <w:t>myelo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eukemia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6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onth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5</w:t>
            </w:r>
          </w:p>
        </w:tc>
      </w:tr>
      <w:tr w:rsidR="006116A0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6A0" w:rsidRPr="00CF18D2" w:rsidRDefault="006116A0" w:rsidP="003C392E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on-Hodgkin Lymphoma,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cute undifferentiated leukemia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meningeos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leukemi</w:t>
            </w:r>
            <w:r w:rsidR="00CC7763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c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0</w:t>
            </w:r>
          </w:p>
        </w:tc>
      </w:tr>
      <w:tr w:rsidR="006116A0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6A0" w:rsidRPr="00CF18D2" w:rsidRDefault="006116A0" w:rsidP="003C392E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on-Hodgkin Lymphoma,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6A0" w:rsidRPr="00CF18D2" w:rsidRDefault="006116A0" w:rsidP="003C392E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meningeal infiltration of chronic </w:t>
            </w:r>
            <w:proofErr w:type="spellStart"/>
            <w:r w:rsidR="003C392E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myelo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leukemia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pneumoni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7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8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week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</w:t>
            </w:r>
          </w:p>
        </w:tc>
      </w:tr>
      <w:tr w:rsidR="006116A0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6A0" w:rsidRPr="00CF18D2" w:rsidRDefault="006116A0" w:rsidP="003C392E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on-Hodgkin Lymphoma,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6A0" w:rsidRPr="00CF18D2" w:rsidRDefault="006116A0" w:rsidP="003C392E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acu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3C392E" w:rsidRPr="00CF18D2">
              <w:rPr>
                <w:rFonts w:ascii="Arial" w:hAnsi="Arial" w:cs="Arial"/>
                <w:color w:val="000000"/>
                <w:sz w:val="12"/>
                <w:szCs w:val="12"/>
              </w:rPr>
              <w:t>myeloic</w:t>
            </w:r>
            <w:proofErr w:type="spellEnd"/>
            <w:r w:rsidR="003C392E"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eukemia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0</w:t>
            </w:r>
          </w:p>
        </w:tc>
      </w:tr>
      <w:tr w:rsidR="006116A0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116A0" w:rsidRPr="00CF18D2" w:rsidRDefault="006116A0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6116A0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Hodgkin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m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Hodgkin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ma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1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yea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6116A0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Hodgkin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m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Hodgkin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ma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6116A0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Hodgkin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m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Hodgkin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ma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7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2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onth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0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6116A0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lasmocytom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lasmocytom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heart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ailure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9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not </w:t>
            </w:r>
            <w:proofErr w:type="spellStart"/>
            <w:r w:rsidR="00C4637A"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5</w:t>
            </w:r>
          </w:p>
        </w:tc>
      </w:tr>
      <w:tr w:rsidR="006116A0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lasmocytom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lasmocytom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heart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ailure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6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onth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</w:t>
            </w:r>
          </w:p>
        </w:tc>
      </w:tr>
      <w:tr w:rsidR="006116A0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lasmocytom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lasmocytom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6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onth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6116A0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116A0" w:rsidRPr="00CF18D2" w:rsidRDefault="006116A0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116A0" w:rsidRPr="00CF18D2" w:rsidRDefault="006116A0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rcinomatou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renal cell carcinoma and esophageal canc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2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rcinomatou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ancoast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tumo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8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onth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0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rcinomatou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re</w:t>
            </w:r>
            <w:r w:rsidR="00CC7763" w:rsidRPr="00CF18D2">
              <w:rPr>
                <w:rFonts w:ascii="Arial" w:hAnsi="Arial" w:cs="Arial"/>
                <w:color w:val="000000"/>
                <w:sz w:val="12"/>
                <w:szCs w:val="12"/>
              </w:rPr>
              <w:t>a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st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ncer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rcinomatou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alignant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ixed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mesodermal tumo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8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rcinomatou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bronchi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rcinoma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3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0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rcinomatou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rcinomatou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re</w:t>
            </w:r>
            <w:r w:rsidR="00CC7763" w:rsidRPr="00CF18D2">
              <w:rPr>
                <w:rFonts w:ascii="Arial" w:hAnsi="Arial" w:cs="Arial"/>
                <w:color w:val="000000"/>
                <w:sz w:val="12"/>
                <w:szCs w:val="12"/>
              </w:rPr>
              <w:t>a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st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ncer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6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onth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rcinomatou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rcinomatou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re</w:t>
            </w:r>
            <w:r w:rsidR="00CC7763" w:rsidRPr="00CF18D2">
              <w:rPr>
                <w:rFonts w:ascii="Arial" w:hAnsi="Arial" w:cs="Arial"/>
                <w:color w:val="000000"/>
                <w:sz w:val="12"/>
                <w:szCs w:val="12"/>
              </w:rPr>
              <w:t>a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st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ncer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7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onth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(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rcinomatou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rcinomatou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esophage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ncer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18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onth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(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7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rcinomatou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Signet ring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el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rcinoma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1 </w:t>
            </w:r>
            <w:proofErr w:type="spellStart"/>
            <w:r w:rsidR="00EE30A7" w:rsidRPr="00CF18D2">
              <w:rPr>
                <w:rFonts w:ascii="Arial" w:hAnsi="Arial" w:cs="Arial"/>
                <w:color w:val="000000"/>
                <w:sz w:val="12"/>
                <w:szCs w:val="12"/>
              </w:rPr>
              <w:t>mont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rcinomatou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rcinomatou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re</w:t>
            </w:r>
            <w:r w:rsidR="00CC7763" w:rsidRPr="00CF18D2">
              <w:rPr>
                <w:rFonts w:ascii="Arial" w:hAnsi="Arial" w:cs="Arial"/>
                <w:color w:val="000000"/>
                <w:sz w:val="12"/>
                <w:szCs w:val="12"/>
              </w:rPr>
              <w:t>a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st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ncer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5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eoplasti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rcinomatou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rcinomatou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ovarian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rcinoma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7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9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HIV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IV infection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pneumonia; Kaposi's sarcoma; toxoplasmosi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5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HIV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HIV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JC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vir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M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162D39" w:rsidP="00162D3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iopsy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as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JC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vir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M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7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(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JC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vir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M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4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week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(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3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JC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vir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M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3.5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onth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(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JC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vir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ML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br/>
              <w:t xml:space="preserve">HIV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2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onth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5(5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 xml:space="preserve">JC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vir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ML after chemotherapy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lastRenderedPageBreak/>
              <w:t>oropharyngeal canc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(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JC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vir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PML; HIV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(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JC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vir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ML; long term glucocorticoid treatmen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2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onth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5(5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2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JC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vir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PML; HIV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JC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vir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ML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chronic lymphocytic leukemia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aspergillosis pneumoni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(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7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JC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vir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ML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HIV infection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heroin addiction;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subacu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sclerosing panencephalitis (SSPE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subacute sclerosing panencephalitis (SSPE)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status post measles infectio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3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onth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subacu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sclerosing panencephalitis (SSPE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subacute sclerosing panencephalitis (SSPE)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status post measles infection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cardiac insufficiency; venous congestio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5(5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8</w:t>
            </w:r>
          </w:p>
        </w:tc>
      </w:tr>
      <w:tr w:rsidR="006B50CA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6B50CA" w:rsidRPr="00CF18D2" w:rsidRDefault="006B50CA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4C0533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oliomyel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oliomyel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; polioencephaliti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.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7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ay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</w:t>
            </w:r>
          </w:p>
        </w:tc>
      </w:tr>
      <w:tr w:rsidR="004C0533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oliomyel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oliomyel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; polioencephaliti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.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4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ay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4C0533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oliomyel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00DFE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statu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ost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oliomyel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 w:rsidR="00E73C99" w:rsidRPr="00CF18D2">
              <w:rPr>
                <w:rFonts w:ascii="Arial" w:hAnsi="Arial" w:cs="Arial"/>
                <w:color w:val="000000"/>
                <w:sz w:val="12"/>
                <w:szCs w:val="12"/>
              </w:rPr>
              <w:t>h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ypoglycemia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not </w:t>
            </w:r>
            <w:proofErr w:type="spellStart"/>
            <w:r w:rsidR="00C4637A"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4C0533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oliomyel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status post poliomyelitis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heart attack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53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not </w:t>
            </w:r>
            <w:proofErr w:type="spellStart"/>
            <w:r w:rsidR="00C4637A"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4C0533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oliomyel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statu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ost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oliomyelit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28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(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4C0533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4C0533" w:rsidRPr="00CF18D2" w:rsidRDefault="004C0533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4C0533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viral meningitis / meningoencephalitis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(not including HIV, measles virus, poliovirus or JC virus)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with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3B11D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SV</w:t>
            </w:r>
            <w:r w:rsidR="004C0533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encephalitis;</w:t>
            </w:r>
            <w:r w:rsidR="004C0533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status post kidney transplantatio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4C0533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viral meningitis / meningoencephalitis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(not including HIV, measles virus, poliovirus or JC virus)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with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3B11D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SV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4C0533" w:rsidRPr="00CF18D2">
              <w:rPr>
                <w:rFonts w:ascii="Arial" w:hAnsi="Arial" w:cs="Arial"/>
                <w:color w:val="000000"/>
                <w:sz w:val="12"/>
                <w:szCs w:val="12"/>
              </w:rPr>
              <w:t>encephalit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(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0</w:t>
            </w:r>
          </w:p>
        </w:tc>
      </w:tr>
      <w:tr w:rsidR="004C0533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viral meningitis / meningoencephalitis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(not including HIV, measles virus, poliovirus or JC virus)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with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3B11D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SV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4C0533" w:rsidRPr="00CF18D2">
              <w:rPr>
                <w:rFonts w:ascii="Arial" w:hAnsi="Arial" w:cs="Arial"/>
                <w:color w:val="000000"/>
                <w:sz w:val="12"/>
                <w:szCs w:val="12"/>
              </w:rPr>
              <w:t>encephalit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7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ay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0</w:t>
            </w:r>
          </w:p>
        </w:tc>
      </w:tr>
      <w:tr w:rsidR="004C0533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viral meningitis / meningoencephalitis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(not including HIV, measles virus, poliovirus or JC virus)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with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3B11D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SV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4C0533" w:rsidRPr="00CF18D2">
              <w:rPr>
                <w:rFonts w:ascii="Arial" w:hAnsi="Arial" w:cs="Arial"/>
                <w:color w:val="000000"/>
                <w:sz w:val="12"/>
                <w:szCs w:val="12"/>
              </w:rPr>
              <w:t>encephalit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3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week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</w:t>
            </w:r>
          </w:p>
        </w:tc>
      </w:tr>
      <w:tr w:rsidR="004C0533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viral meningitis / meningoencephalitis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(not including HIV, measles virus, poliovirus or JC virus)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with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3B11D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SV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4C0533" w:rsidRPr="00CF18D2">
              <w:rPr>
                <w:rFonts w:ascii="Arial" w:hAnsi="Arial" w:cs="Arial"/>
                <w:color w:val="000000"/>
                <w:sz w:val="12"/>
                <w:szCs w:val="12"/>
              </w:rPr>
              <w:t>encephalit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23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ay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0</w:t>
            </w:r>
          </w:p>
        </w:tc>
      </w:tr>
      <w:tr w:rsidR="004C0533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viral meningitis / meningoencephalitis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(not including HIV, measles virus, poliovirus or JC virus)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with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3B11D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CMV</w:t>
            </w:r>
            <w:r w:rsidR="004C0533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fection;</w:t>
            </w:r>
            <w:r w:rsidR="004C0533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HIV infection;</w:t>
            </w:r>
            <w:r w:rsidR="004C0533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 xml:space="preserve">pneumocystis </w:t>
            </w:r>
            <w:proofErr w:type="spellStart"/>
            <w:r w:rsidR="004C0533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carinii</w:t>
            </w:r>
            <w:proofErr w:type="spellEnd"/>
            <w:r w:rsidR="004C0533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pneumonia;</w:t>
            </w:r>
            <w:r w:rsidR="004C0533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thrush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7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onth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0</w:t>
            </w:r>
          </w:p>
        </w:tc>
      </w:tr>
      <w:tr w:rsidR="004C0533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viral meningitis / meningoencephalitis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(not including HIV, measles virus, poliovirus or JC virus)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with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11D0" w:rsidRPr="00CF18D2" w:rsidRDefault="003B11D0" w:rsidP="003B11D0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CMV</w:t>
            </w:r>
            <w:r w:rsidR="004C0533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fection;</w:t>
            </w:r>
            <w:r w:rsidR="004C0533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HIV infection;</w:t>
            </w:r>
          </w:p>
          <w:p w:rsidR="004C0533" w:rsidRPr="00CF18D2" w:rsidRDefault="004C0533" w:rsidP="003B11D0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liver failure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acute cardiovascular failur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1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yea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5</w:t>
            </w:r>
          </w:p>
        </w:tc>
      </w:tr>
      <w:tr w:rsidR="004C0533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vi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viral meningitis / meningoencephalitis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(not including HIV, measles virus, poliovirus or JC virus)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with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3B11D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HSV</w:t>
            </w:r>
            <w:r w:rsidR="002B43E1"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2B43E1" w:rsidRPr="00CF18D2">
              <w:rPr>
                <w:rFonts w:ascii="Arial" w:hAnsi="Arial" w:cs="Arial"/>
                <w:color w:val="000000"/>
                <w:sz w:val="12"/>
                <w:szCs w:val="12"/>
              </w:rPr>
              <w:t>encephalit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0.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6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ay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</w:t>
            </w:r>
          </w:p>
        </w:tc>
      </w:tr>
      <w:tr w:rsidR="004C0533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4C0533" w:rsidRPr="00CF18D2" w:rsidRDefault="004C0533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4C0533" w:rsidRPr="00CF18D2" w:rsidRDefault="004C0533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2B43E1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</w:tr>
      <w:tr w:rsidR="002B43E1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</w:tr>
      <w:tr w:rsidR="002B43E1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iliary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tuberculosis; HIV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10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onth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</w:tr>
      <w:tr w:rsidR="002B43E1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tuberculosis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bleed to death from duodenal ulc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2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onth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not </w:t>
            </w:r>
            <w:proofErr w:type="spellStart"/>
            <w:r w:rsidR="00C4637A"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</w:t>
            </w:r>
          </w:p>
        </w:tc>
      </w:tr>
      <w:tr w:rsidR="002B43E1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7</w:t>
            </w:r>
          </w:p>
        </w:tc>
      </w:tr>
      <w:tr w:rsidR="002B43E1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3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onth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0</w:t>
            </w:r>
          </w:p>
        </w:tc>
      </w:tr>
      <w:tr w:rsidR="002B43E1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(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7</w:t>
            </w:r>
          </w:p>
        </w:tc>
      </w:tr>
      <w:tr w:rsidR="002B43E1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</w:tr>
      <w:tr w:rsidR="002B43E1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5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week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</w:t>
            </w:r>
          </w:p>
        </w:tc>
      </w:tr>
      <w:tr w:rsidR="002B43E1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6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onth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2B43E1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4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week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</w:tr>
      <w:tr w:rsidR="002B43E1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2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onth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(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2B43E1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tuberculosi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4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week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5</w:t>
            </w:r>
          </w:p>
        </w:tc>
      </w:tr>
      <w:tr w:rsidR="002B43E1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2B43E1" w:rsidRPr="00CF18D2" w:rsidRDefault="002B43E1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2B43E1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syphil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3B11D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progressive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paralysi</w:t>
            </w:r>
            <w:r w:rsidR="002B43E1" w:rsidRPr="00CF18D2">
              <w:rPr>
                <w:rFonts w:ascii="Arial" w:hAnsi="Arial" w:cs="Arial"/>
                <w:color w:val="000000"/>
                <w:sz w:val="12"/>
                <w:szCs w:val="12"/>
              </w:rPr>
              <w:t>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7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(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3</w:t>
            </w:r>
          </w:p>
        </w:tc>
      </w:tr>
      <w:tr w:rsidR="002B43E1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syphil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syphil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5(5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6</w:t>
            </w:r>
          </w:p>
        </w:tc>
      </w:tr>
      <w:tr w:rsidR="002B43E1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syphil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status post syphilis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acute cardiovascular failur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not </w:t>
            </w:r>
            <w:proofErr w:type="spellStart"/>
            <w:r w:rsidR="00C4637A"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5(5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</w:t>
            </w:r>
          </w:p>
        </w:tc>
      </w:tr>
      <w:tr w:rsidR="002B43E1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2B43E1" w:rsidRPr="00CF18D2" w:rsidRDefault="002B43E1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2B43E1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lastRenderedPageBreak/>
              <w:t xml:space="preserve">bacterial meningitis (not including tuberculosis or 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lastRenderedPageBreak/>
              <w:t>syphilis) with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787DA2" w:rsidP="00787DA2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P</w:t>
            </w:r>
            <w:r w:rsidR="002B43E1" w:rsidRPr="00CF18D2">
              <w:rPr>
                <w:rFonts w:ascii="Arial" w:hAnsi="Arial" w:cs="Arial"/>
                <w:color w:val="000000"/>
                <w:sz w:val="12"/>
                <w:szCs w:val="12"/>
              </w:rPr>
              <w:t>neumococc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2B43E1"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="002B43E1" w:rsidRPr="00CF18D2">
              <w:rPr>
                <w:rFonts w:ascii="Arial" w:hAnsi="Arial" w:cs="Arial"/>
                <w:color w:val="000000"/>
                <w:sz w:val="12"/>
                <w:szCs w:val="12"/>
              </w:rPr>
              <w:t>;</w:t>
            </w:r>
            <w:r w:rsidR="002B43E1" w:rsidRPr="00CF18D2">
              <w:rPr>
                <w:rFonts w:ascii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 w:rsidR="002B43E1" w:rsidRPr="00CF18D2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pneumonia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2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ay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0</w:t>
            </w:r>
          </w:p>
        </w:tc>
      </w:tr>
      <w:tr w:rsidR="002B43E1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acterial meningitis (not including tuberculosis or syphilis) with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3B11D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S</w:t>
            </w:r>
            <w:r w:rsidR="002B43E1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taphylococcus aureus meningoencephalitis;</w:t>
            </w:r>
            <w:r w:rsidR="002B43E1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 xml:space="preserve">status post glioblastoma </w:t>
            </w:r>
            <w:proofErr w:type="spellStart"/>
            <w:r w:rsidR="002B43E1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multiforme</w:t>
            </w:r>
            <w:proofErr w:type="spellEnd"/>
            <w:r w:rsidR="002B43E1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surgery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3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week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0</w:t>
            </w:r>
          </w:p>
        </w:tc>
      </w:tr>
      <w:tr w:rsidR="002B43E1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acterial meningitis (not including tuberculosis or syphilis) with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3B11D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S</w:t>
            </w:r>
            <w:r w:rsidR="002B43E1" w:rsidRPr="00CF18D2">
              <w:rPr>
                <w:rFonts w:ascii="Arial" w:hAnsi="Arial" w:cs="Arial"/>
                <w:color w:val="000000"/>
                <w:sz w:val="12"/>
                <w:szCs w:val="12"/>
              </w:rPr>
              <w:t>taphylococcus</w:t>
            </w:r>
            <w:proofErr w:type="spellEnd"/>
            <w:r w:rsidR="002B43E1"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2B43E1" w:rsidRPr="00CF18D2">
              <w:rPr>
                <w:rFonts w:ascii="Arial" w:hAnsi="Arial" w:cs="Arial"/>
                <w:color w:val="000000"/>
                <w:sz w:val="12"/>
                <w:szCs w:val="12"/>
              </w:rPr>
              <w:t>aureus</w:t>
            </w:r>
            <w:proofErr w:type="spellEnd"/>
            <w:r w:rsidR="002B43E1"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2B43E1"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7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ay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3E1" w:rsidRPr="00CF18D2" w:rsidRDefault="002B43E1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5</w:t>
            </w:r>
          </w:p>
        </w:tc>
      </w:tr>
      <w:tr w:rsidR="00CE3AFC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acterial meningitis (not including tuberculosis or syphilis) with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3AFC" w:rsidRPr="00CF18D2" w:rsidRDefault="003B11D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S</w:t>
            </w:r>
            <w:r w:rsidR="00CE3AFC" w:rsidRPr="00CF18D2">
              <w:rPr>
                <w:rFonts w:ascii="Arial" w:hAnsi="Arial" w:cs="Arial"/>
                <w:color w:val="000000"/>
                <w:sz w:val="12"/>
                <w:szCs w:val="12"/>
              </w:rPr>
              <w:t>taphylococcus</w:t>
            </w:r>
            <w:proofErr w:type="spellEnd"/>
            <w:r w:rsidR="00CE3AFC"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CE3AFC"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8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ay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</w:t>
            </w:r>
          </w:p>
        </w:tc>
      </w:tr>
      <w:tr w:rsidR="00CE3AFC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acterial meningitis (not including tuberculosis or syphilis) with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3AFC" w:rsidRPr="00CF18D2" w:rsidRDefault="003B11D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H</w:t>
            </w:r>
            <w:r w:rsidR="00CE3AFC" w:rsidRPr="00CF18D2">
              <w:rPr>
                <w:rFonts w:ascii="Arial" w:hAnsi="Arial" w:cs="Arial"/>
                <w:color w:val="000000"/>
                <w:sz w:val="12"/>
                <w:szCs w:val="12"/>
              </w:rPr>
              <w:t>aemophilus</w:t>
            </w:r>
            <w:proofErr w:type="spellEnd"/>
            <w:r w:rsidR="00CE3AFC"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CE3AFC" w:rsidRPr="00CF18D2">
              <w:rPr>
                <w:rFonts w:ascii="Arial" w:hAnsi="Arial" w:cs="Arial"/>
                <w:color w:val="000000"/>
                <w:sz w:val="12"/>
                <w:szCs w:val="12"/>
              </w:rPr>
              <w:t>influenzae</w:t>
            </w:r>
            <w:proofErr w:type="spellEnd"/>
            <w:r w:rsidR="00CE3AFC"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CE3AFC"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2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ay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(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0</w:t>
            </w:r>
          </w:p>
        </w:tc>
      </w:tr>
      <w:tr w:rsidR="00CE3AFC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acterial meningitis (not including tuberculosis or syphilis) with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3B11D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Kl</w:t>
            </w:r>
            <w:r w:rsidR="00CE3AFC" w:rsidRPr="00CF18D2">
              <w:rPr>
                <w:rFonts w:ascii="Arial" w:hAnsi="Arial" w:cs="Arial"/>
                <w:color w:val="000000"/>
                <w:sz w:val="12"/>
                <w:szCs w:val="12"/>
              </w:rPr>
              <w:t>ebsiella</w:t>
            </w:r>
            <w:proofErr w:type="spellEnd"/>
            <w:r w:rsidR="00CE3AFC"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CE3AFC" w:rsidRPr="00CF18D2">
              <w:rPr>
                <w:rFonts w:ascii="Arial" w:hAnsi="Arial" w:cs="Arial"/>
                <w:color w:val="000000"/>
                <w:sz w:val="12"/>
                <w:szCs w:val="12"/>
              </w:rPr>
              <w:t>pneumoniae</w:t>
            </w:r>
            <w:proofErr w:type="spellEnd"/>
            <w:r w:rsidR="00CE3AFC"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CE3AFC"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</w:tr>
      <w:tr w:rsidR="00CE3AFC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acterial meningitis (not including tuberculosis or syphilis) with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3B11D0" w:rsidP="003B11D0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Escherichia coli </w:t>
            </w:r>
            <w:r w:rsidR="00CE3AFC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meningitis 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0</w:t>
            </w:r>
          </w:p>
        </w:tc>
      </w:tr>
      <w:tr w:rsidR="00CE3AFC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acterial meningitis (not including tuberculosis or syphilis) with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3B11D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</w:t>
            </w:r>
            <w:r w:rsidR="00CE3AFC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seudomonas aeruginosa meningoencephalitis;</w:t>
            </w:r>
            <w:r w:rsidR="00CE3AFC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pneumonia after renal transplantatio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3AFC" w:rsidRPr="00CF18D2" w:rsidRDefault="00CE3AFC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acterial meningitis (not including tuberculosis or syphilis) with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B11D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S</w:t>
            </w:r>
            <w:r w:rsidR="003A40B6" w:rsidRPr="00CF18D2">
              <w:rPr>
                <w:rFonts w:ascii="Arial" w:hAnsi="Arial" w:cs="Arial"/>
                <w:color w:val="000000"/>
                <w:sz w:val="12"/>
                <w:szCs w:val="12"/>
              </w:rPr>
              <w:t>treptococcus</w:t>
            </w:r>
            <w:proofErr w:type="spellEnd"/>
            <w:r w:rsidR="003A40B6"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3A40B6"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2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ay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0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acterial meningitis (not including tuberculosis or syphilis) with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0B6" w:rsidRPr="00CF18D2" w:rsidRDefault="003B11D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S</w:t>
            </w:r>
            <w:r w:rsidR="003A40B6" w:rsidRPr="00CF18D2">
              <w:rPr>
                <w:rFonts w:ascii="Arial" w:hAnsi="Arial" w:cs="Arial"/>
                <w:color w:val="000000"/>
                <w:sz w:val="12"/>
                <w:szCs w:val="12"/>
              </w:rPr>
              <w:t>taphylococcus</w:t>
            </w:r>
            <w:proofErr w:type="spellEnd"/>
            <w:r w:rsidR="003A40B6"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3A40B6" w:rsidRPr="00CF18D2">
              <w:rPr>
                <w:rFonts w:ascii="Arial" w:hAnsi="Arial" w:cs="Arial"/>
                <w:color w:val="000000"/>
                <w:sz w:val="12"/>
                <w:szCs w:val="12"/>
              </w:rPr>
              <w:t>epidermidis</w:t>
            </w:r>
            <w:proofErr w:type="spellEnd"/>
            <w:r w:rsidR="003A40B6"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3A40B6"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7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1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week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acterial meningitis (not including tuberculosis or syphilis) with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0B6" w:rsidRPr="00CF18D2" w:rsidRDefault="003B11D0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aemophilu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fluenz</w:t>
            </w:r>
            <w:r w:rsidR="003A40B6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e</w:t>
            </w:r>
            <w:proofErr w:type="spellEnd"/>
            <w:r w:rsidR="003A40B6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meningoencephalitis;</w:t>
            </w:r>
            <w:r w:rsidR="003A40B6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otitis medi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3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ay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0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nfectio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acterial meningitis (not including tuberculosis or syphilis) with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act</w:t>
            </w:r>
            <w:r w:rsidR="00787DA2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erial meningitis with proof of Enterococcus and</w:t>
            </w:r>
            <w:r w:rsidR="00787DA2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</w:r>
            <w:proofErr w:type="spellStart"/>
            <w:r w:rsidR="00787DA2"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K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lebsiell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pneumonia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flammation/Infection without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CC776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acu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="003A40B6"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strangulation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not </w:t>
            </w:r>
            <w:proofErr w:type="spellStart"/>
            <w:r w:rsidR="00C4637A"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flammation/Infection without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0B6" w:rsidRPr="00CF18D2" w:rsidRDefault="00CC776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acu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tempor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cephalit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20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ay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flammation/Infection without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CC776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acu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3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week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flammation/Infection without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CC776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acu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gastroenterit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2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ay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5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flammation/Infection without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CC776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acu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lymphocytic meningoencephalitis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acute respiratory diseas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flammation/Infection without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CC776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acu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6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ay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(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8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flammation/Infection without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CC776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acu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lymphocytic meningoencephalitis; renal failure; pneumoni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not </w:t>
            </w:r>
            <w:proofErr w:type="spellStart"/>
            <w:r w:rsidR="00C4637A"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0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flammation/Infection without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CC776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acu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lymphocytic meningoencephalitis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renal failure; pancreatiti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not </w:t>
            </w:r>
            <w:proofErr w:type="spellStart"/>
            <w:r w:rsidR="00C4637A"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flammation/Infection without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CC776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acu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lymphocytic meningoencephalitis; abdominal aortic aneurysm; pulmonary embolism; acute cardiovascular failur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7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(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7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flammation/Infection without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CC776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acu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lymphocytic meningoencephalitis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renal failure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coronary failur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7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5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flammation/Infection without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CC776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acu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flammation/Infection without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CC776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acu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lymph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heart attack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not </w:t>
            </w:r>
            <w:proofErr w:type="spellStart"/>
            <w:r w:rsidR="00C4637A"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flammation/Infection without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0B6" w:rsidRPr="00CF18D2" w:rsidRDefault="0090158D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acu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granul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="003A40B6"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acterial meningitis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kidney failure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gallbladder canc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1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a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flammation/Infection without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0B6" w:rsidRPr="00CF18D2" w:rsidRDefault="0090158D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acu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granul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="003A40B6"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acu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2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ay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inflammation/Infection without defined 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lastRenderedPageBreak/>
              <w:t>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0B6" w:rsidRPr="00CF18D2" w:rsidRDefault="0090158D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acu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granul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="003A40B6"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asal meningitis after drainage of an abscess of the brai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6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week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(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3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lastRenderedPageBreak/>
              <w:t>inflammation/Infection without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0B6" w:rsidRPr="00CF18D2" w:rsidRDefault="00CC7763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acu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granul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="003A40B6"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acterial meningitis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bronchial carcinoma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respiratory failur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not </w:t>
            </w:r>
            <w:proofErr w:type="spellStart"/>
            <w:r w:rsidR="00C4637A"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0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inflammation/Infection without defined pathog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90158D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acu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granulocyt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 w:rsidR="003A40B6" w:rsidRPr="00CF18D2">
              <w:rPr>
                <w:rFonts w:ascii="Arial" w:hAnsi="Arial" w:cs="Arial"/>
                <w:color w:val="000000"/>
                <w:sz w:val="12"/>
                <w:szCs w:val="12"/>
              </w:rPr>
              <w:t>meningoencephal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acterial meningitis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 xml:space="preserve">bacterial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hypophysitis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recurrent otitis medi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5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tabol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order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entr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pontine myelinoly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entr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pontine myelinolysis;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seps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not </w:t>
            </w:r>
            <w:proofErr w:type="spellStart"/>
            <w:r w:rsidR="00C4637A"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tabol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order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entr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pontine myelinoly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central pontine myelinolysis; sepsis; 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multi-organ dysfunctio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tabol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order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entr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pontine myelinoly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central pontine myelinolysis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alcoholic cirrhosi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(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tabol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order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entr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pontine myelinoly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central pontine myelinolysis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acute cardiovascular failur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2(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tabol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order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entr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pontine myelinoly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central pontine myelinolysis;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bacterial meningiti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13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ay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(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3</w:t>
            </w:r>
          </w:p>
        </w:tc>
      </w:tr>
      <w:tr w:rsidR="003A40B6" w:rsidRPr="00CF18D2" w:rsidTr="00A05AED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etabol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order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central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pontine myelinoly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alcoholic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;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electrolyte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imbalance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 xml:space="preserve">1 </w:t>
            </w:r>
            <w:proofErr w:type="spellStart"/>
            <w:r w:rsidR="00EE30A7" w:rsidRPr="00CF18D2">
              <w:rPr>
                <w:rFonts w:ascii="Arial" w:hAnsi="Arial" w:cs="Arial"/>
                <w:color w:val="000000"/>
                <w:sz w:val="12"/>
                <w:szCs w:val="12"/>
              </w:rPr>
              <w:t>mont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C4637A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disease-related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</w:rPr>
              <w:t>4(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40B6" w:rsidRPr="00CF18D2" w:rsidRDefault="003A40B6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CF18D2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3</w:t>
            </w:r>
          </w:p>
        </w:tc>
      </w:tr>
      <w:tr w:rsidR="00AE0588" w:rsidRPr="00CF18D2" w:rsidTr="00AE0588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AE0588" w:rsidRPr="00CF18D2" w:rsidRDefault="00AE0588" w:rsidP="005A5AF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AE0588" w:rsidRPr="00CF18D2" w:rsidRDefault="00AE058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AE0588" w:rsidRPr="00CF18D2" w:rsidRDefault="00AE058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AE0588" w:rsidRPr="00CF18D2" w:rsidRDefault="00AE058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AE0588" w:rsidRPr="00CF18D2" w:rsidRDefault="00AE058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AE0588" w:rsidRPr="00CF18D2" w:rsidRDefault="00AE058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AE0588" w:rsidRPr="00CF18D2" w:rsidRDefault="00AE058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AE0588" w:rsidRPr="00CF18D2" w:rsidRDefault="00AE0588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AE0588" w:rsidRPr="00CF18D2" w:rsidRDefault="00AE0588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A94601" w:rsidRPr="00CF18D2" w:rsidTr="00173E33">
        <w:trPr>
          <w:trHeight w:val="257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4601" w:rsidRDefault="00A94601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4601" w:rsidRPr="00A94601" w:rsidRDefault="00A94601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4601" w:rsidRPr="00A94601" w:rsidRDefault="00A94601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4601" w:rsidRPr="00A94601" w:rsidRDefault="00A94601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7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4601" w:rsidRPr="00A94601" w:rsidRDefault="00A94601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Incident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4601" w:rsidRDefault="00A94601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4601" w:rsidRDefault="00A94601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4601" w:rsidRDefault="00A94601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7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4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6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Incident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6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PP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7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PP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PP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PP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PP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PP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6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PP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PP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PP(?)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PP(?)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PP(?)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RR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SP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SP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SP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5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SP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SP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SP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SP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SP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25(?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SP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SP(?)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6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SP(?)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6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SP(?)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7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SP(?)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 (SP(?)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37377C" w:rsidRPr="00CF18D2" w:rsidTr="00EF79B6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76109F">
              <w:rPr>
                <w:rFonts w:ascii="Arial" w:hAnsi="Arial" w:cs="Arial"/>
                <w:color w:val="000000"/>
                <w:sz w:val="12"/>
                <w:szCs w:val="12"/>
              </w:rPr>
              <w:t>autoimmu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377C" w:rsidRDefault="0037377C" w:rsidP="0037377C">
            <w:pPr>
              <w:spacing w:after="0" w:line="240" w:lineRule="auto"/>
            </w:pPr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B242C3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 xml:space="preserve">multiple </w:t>
            </w: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scleros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7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Pr="00A94601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94601">
              <w:rPr>
                <w:rFonts w:ascii="Arial" w:hAnsi="Arial" w:cs="Arial"/>
                <w:color w:val="000000"/>
                <w:sz w:val="12"/>
                <w:szCs w:val="12"/>
              </w:rPr>
              <w:t>Incident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77C" w:rsidRDefault="0037377C" w:rsidP="0037377C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</w:tr>
      <w:tr w:rsidR="00A94601" w:rsidRPr="00CF18D2" w:rsidTr="00A05AED">
        <w:tc>
          <w:tcPr>
            <w:tcW w:w="10079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601" w:rsidRPr="00CF18D2" w:rsidRDefault="00A9460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  <w:p w:rsidR="00A94601" w:rsidRPr="00CF18D2" w:rsidRDefault="00A9460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vertAlign w:val="superscript"/>
                <w:lang w:val="en-US"/>
              </w:rPr>
              <w:t xml:space="preserve">* 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one PML-Biopsy-case was included in the table</w:t>
            </w:r>
          </w:p>
          <w:p w:rsidR="00A94601" w:rsidRDefault="00A9460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CF18D2">
              <w:rPr>
                <w:rFonts w:ascii="Arial" w:hAnsi="Arial" w:cs="Arial"/>
                <w:color w:val="000000"/>
                <w:sz w:val="12"/>
                <w:szCs w:val="12"/>
                <w:vertAlign w:val="superscript"/>
                <w:lang w:val="en-US"/>
              </w:rPr>
              <w:t>1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assessment of meningeal infiltration 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0= no infiltration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1= sparse cellular infiltration (less than 50 infiltrating cells per high power field)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2= moderate cellular infiltration (more than 50 and less than 2</w:t>
            </w:r>
            <w:bookmarkStart w:id="0" w:name="_GoBack"/>
            <w:bookmarkEnd w:id="0"/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00 infiltrating cells per high power field)</w:t>
            </w:r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br/>
              <w:t>3= dense cellular infiltration (more than 200 infiltrating cells per high power field)</w:t>
            </w:r>
          </w:p>
          <w:p w:rsidR="00F467A2" w:rsidRDefault="00F467A2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  <w:p w:rsidR="00A94601" w:rsidRPr="00CF18D2" w:rsidRDefault="00A94601" w:rsidP="00BD6B0B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P= primary progressive disease course, RR= relapsing remitting disease course, SP= secondary progressive disease course</w:t>
            </w:r>
          </w:p>
          <w:p w:rsidR="00A94601" w:rsidRPr="00CF18D2" w:rsidRDefault="00A94601" w:rsidP="00BD6B0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proofErr w:type="spellStart"/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n.a</w:t>
            </w:r>
            <w:proofErr w:type="spellEnd"/>
            <w:r w:rsidRPr="00CF18D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. = not available</w:t>
            </w:r>
          </w:p>
        </w:tc>
      </w:tr>
    </w:tbl>
    <w:p w:rsidR="00A0269E" w:rsidRPr="00CF18D2" w:rsidRDefault="00A0269E" w:rsidP="005A5AF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sectPr w:rsidR="00A0269E" w:rsidRPr="00CF18D2" w:rsidSect="006116A0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0F4920E" w16cid:durableId="214EDE2E"/>
  <w16cid:commentId w16cid:paraId="16FF828E" w16cid:durableId="21503EDD"/>
  <w16cid:commentId w16cid:paraId="0CE6EBC5" w16cid:durableId="21503EB2"/>
  <w16cid:commentId w16cid:paraId="3D7BBC56" w16cid:durableId="214EDB1E"/>
  <w16cid:commentId w16cid:paraId="38529B1A" w16cid:durableId="214EDBD1"/>
  <w16cid:commentId w16cid:paraId="21DE8826" w16cid:durableId="214EE901"/>
  <w16cid:commentId w16cid:paraId="7FF05966" w16cid:durableId="215187C4"/>
  <w16cid:commentId w16cid:paraId="7892F313" w16cid:durableId="21502A18"/>
  <w16cid:commentId w16cid:paraId="1B11FB74" w16cid:durableId="214EECD0"/>
  <w16cid:commentId w16cid:paraId="40EF9288" w16cid:durableId="214EE15F"/>
  <w16cid:commentId w16cid:paraId="603BDE2A" w16cid:durableId="214EE248"/>
  <w16cid:commentId w16cid:paraId="7AD253A4" w16cid:durableId="21518839"/>
  <w16cid:commentId w16cid:paraId="42D8E447" w16cid:durableId="21502E22"/>
  <w16cid:commentId w16cid:paraId="09D098F6" w16cid:durableId="21502E2E"/>
  <w16cid:commentId w16cid:paraId="4D7BC7F9" w16cid:durableId="21503A4E"/>
  <w16cid:commentId w16cid:paraId="44398666" w16cid:durableId="21503D77"/>
  <w16cid:commentId w16cid:paraId="703E10B5" w16cid:durableId="214EE721"/>
  <w16cid:commentId w16cid:paraId="589FD40C" w16cid:durableId="214EE65C"/>
  <w16cid:commentId w16cid:paraId="1F341271" w16cid:durableId="2150414D"/>
  <w16cid:commentId w16cid:paraId="60B38F5D" w16cid:durableId="214EE7F6"/>
  <w16cid:commentId w16cid:paraId="61D44CB6" w16cid:durableId="21517928"/>
  <w16cid:commentId w16cid:paraId="09C6D2AA" w16cid:durableId="21517762"/>
  <w16cid:commentId w16cid:paraId="67A9E958" w16cid:durableId="214EE757"/>
  <w16cid:commentId w16cid:paraId="58C5393C" w16cid:durableId="214EE45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074C" w:rsidRDefault="00F8074C" w:rsidP="002D5234">
      <w:pPr>
        <w:spacing w:after="0" w:line="240" w:lineRule="auto"/>
      </w:pPr>
      <w:r>
        <w:separator/>
      </w:r>
    </w:p>
  </w:endnote>
  <w:endnote w:type="continuationSeparator" w:id="0">
    <w:p w:rsidR="00F8074C" w:rsidRDefault="00F8074C" w:rsidP="002D52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72065325"/>
      <w:docPartObj>
        <w:docPartGallery w:val="Page Numbers (Bottom of Page)"/>
        <w:docPartUnique/>
      </w:docPartObj>
    </w:sdtPr>
    <w:sdtEndPr/>
    <w:sdtContent>
      <w:p w:rsidR="00AE0588" w:rsidRDefault="00AE058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377C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AE0588" w:rsidRDefault="00AE058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074C" w:rsidRDefault="00F8074C" w:rsidP="002D5234">
      <w:pPr>
        <w:spacing w:after="0" w:line="240" w:lineRule="auto"/>
      </w:pPr>
      <w:r>
        <w:separator/>
      </w:r>
    </w:p>
  </w:footnote>
  <w:footnote w:type="continuationSeparator" w:id="0">
    <w:p w:rsidR="00F8074C" w:rsidRDefault="00F8074C" w:rsidP="002D52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8B615A"/>
    <w:multiLevelType w:val="hybridMultilevel"/>
    <w:tmpl w:val="B7BE8B9E"/>
    <w:lvl w:ilvl="0" w:tplc="1D1E72F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605961"/>
    <w:multiLevelType w:val="hybridMultilevel"/>
    <w:tmpl w:val="001A3F40"/>
    <w:lvl w:ilvl="0" w:tplc="80B8749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134102F"/>
    <w:multiLevelType w:val="multilevel"/>
    <w:tmpl w:val="A58674A4"/>
    <w:lvl w:ilvl="0">
      <w:start w:val="1"/>
      <w:numFmt w:val="decimal"/>
      <w:pStyle w:val="1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pStyle w:val="2"/>
      <w:lvlText w:val="%1.%2."/>
      <w:lvlJc w:val="left"/>
      <w:pPr>
        <w:ind w:left="702" w:hanging="432"/>
      </w:pPr>
      <w:rPr>
        <w:rFonts w:ascii="Arial" w:hAnsi="Arial" w:cs="Arial" w:hint="default"/>
        <w:color w:val="auto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">
    <w:nsid w:val="71FC239F"/>
    <w:multiLevelType w:val="multilevel"/>
    <w:tmpl w:val="686C87C8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pStyle w:val="ber1"/>
      <w:lvlText w:val="%1.%2"/>
      <w:lvlJc w:val="left"/>
      <w:pPr>
        <w:ind w:left="390" w:hanging="390"/>
      </w:pPr>
      <w:rPr>
        <w:rFonts w:cs="Times New Roman" w:hint="default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724F23E2"/>
    <w:multiLevelType w:val="hybridMultilevel"/>
    <w:tmpl w:val="9EB8A1F8"/>
    <w:lvl w:ilvl="0" w:tplc="40A676BE">
      <w:start w:val="1"/>
      <w:numFmt w:val="decimal"/>
      <w:pStyle w:val="Unterpunkt3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77E8583D"/>
    <w:multiLevelType w:val="hybridMultilevel"/>
    <w:tmpl w:val="DB0022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pdxtxpkz9afpefav5vsw2ow2rv95tw2axv&quot;&gt;Junker Essen V12&lt;record-ids&gt;&lt;item&gt;105&lt;/item&gt;&lt;item&gt;173&lt;/item&gt;&lt;item&gt;174&lt;/item&gt;&lt;item&gt;218&lt;/item&gt;&lt;item&gt;315&lt;/item&gt;&lt;item&gt;316&lt;/item&gt;&lt;item&gt;318&lt;/item&gt;&lt;item&gt;349&lt;/item&gt;&lt;item&gt;396&lt;/item&gt;&lt;item&gt;405&lt;/item&gt;&lt;item&gt;406&lt;/item&gt;&lt;item&gt;407&lt;/item&gt;&lt;item&gt;408&lt;/item&gt;&lt;item&gt;460&lt;/item&gt;&lt;item&gt;461&lt;/item&gt;&lt;item&gt;462&lt;/item&gt;&lt;item&gt;463&lt;/item&gt;&lt;item&gt;486&lt;/item&gt;&lt;item&gt;520&lt;/item&gt;&lt;item&gt;635&lt;/item&gt;&lt;item&gt;636&lt;/item&gt;&lt;item&gt;655&lt;/item&gt;&lt;item&gt;668&lt;/item&gt;&lt;item&gt;723&lt;/item&gt;&lt;item&gt;729&lt;/item&gt;&lt;item&gt;733&lt;/item&gt;&lt;item&gt;734&lt;/item&gt;&lt;item&gt;736&lt;/item&gt;&lt;item&gt;737&lt;/item&gt;&lt;item&gt;738&lt;/item&gt;&lt;item&gt;780&lt;/item&gt;&lt;item&gt;781&lt;/item&gt;&lt;item&gt;782&lt;/item&gt;&lt;item&gt;783&lt;/item&gt;&lt;item&gt;784&lt;/item&gt;&lt;item&gt;785&lt;/item&gt;&lt;item&gt;786&lt;/item&gt;&lt;item&gt;787&lt;/item&gt;&lt;item&gt;789&lt;/item&gt;&lt;item&gt;790&lt;/item&gt;&lt;item&gt;791&lt;/item&gt;&lt;item&gt;792&lt;/item&gt;&lt;item&gt;793&lt;/item&gt;&lt;item&gt;890&lt;/item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25&lt;/item&gt;&lt;item&gt;926&lt;/item&gt;&lt;item&gt;927&lt;/item&gt;&lt;item&gt;929&lt;/item&gt;&lt;item&gt;930&lt;/item&gt;&lt;item&gt;931&lt;/item&gt;&lt;item&gt;932&lt;/item&gt;&lt;item&gt;933&lt;/item&gt;&lt;item&gt;934&lt;/item&gt;&lt;item&gt;935&lt;/item&gt;&lt;item&gt;966&lt;/item&gt;&lt;item&gt;967&lt;/item&gt;&lt;item&gt;1006&lt;/item&gt;&lt;item&gt;1054&lt;/item&gt;&lt;item&gt;1055&lt;/item&gt;&lt;item&gt;1057&lt;/item&gt;&lt;item&gt;1058&lt;/item&gt;&lt;item&gt;1059&lt;/item&gt;&lt;item&gt;1060&lt;/item&gt;&lt;item&gt;1061&lt;/item&gt;&lt;item&gt;1073&lt;/item&gt;&lt;item&gt;1076&lt;/item&gt;&lt;item&gt;1077&lt;/item&gt;&lt;item&gt;1114&lt;/item&gt;&lt;/record-ids&gt;&lt;/item&gt;&lt;/Libraries&gt;"/>
    <w:docVar w:name="REFMGR.Layout" w:val="&lt;ENLayout&gt;&lt;Style&gt;Brain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0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Junker Göttingen V12&lt;/item&gt;&lt;/Libraries&gt;&lt;/ENLibraries&gt;"/>
  </w:docVars>
  <w:rsids>
    <w:rsidRoot w:val="00BD0C22"/>
    <w:rsid w:val="000006E2"/>
    <w:rsid w:val="0000288B"/>
    <w:rsid w:val="0000423F"/>
    <w:rsid w:val="00007629"/>
    <w:rsid w:val="00013773"/>
    <w:rsid w:val="00014C62"/>
    <w:rsid w:val="000169C5"/>
    <w:rsid w:val="000171F8"/>
    <w:rsid w:val="00017672"/>
    <w:rsid w:val="000204A4"/>
    <w:rsid w:val="00020F1D"/>
    <w:rsid w:val="00023E32"/>
    <w:rsid w:val="00030A07"/>
    <w:rsid w:val="00031A35"/>
    <w:rsid w:val="00031BB1"/>
    <w:rsid w:val="000321C4"/>
    <w:rsid w:val="00033238"/>
    <w:rsid w:val="000357CA"/>
    <w:rsid w:val="00041177"/>
    <w:rsid w:val="0004319E"/>
    <w:rsid w:val="00047251"/>
    <w:rsid w:val="00047EBF"/>
    <w:rsid w:val="0005599F"/>
    <w:rsid w:val="000564CF"/>
    <w:rsid w:val="00057EF8"/>
    <w:rsid w:val="000616FC"/>
    <w:rsid w:val="0006335A"/>
    <w:rsid w:val="000652E3"/>
    <w:rsid w:val="00066256"/>
    <w:rsid w:val="00066A45"/>
    <w:rsid w:val="000676CC"/>
    <w:rsid w:val="00071259"/>
    <w:rsid w:val="00071DC7"/>
    <w:rsid w:val="00071ED9"/>
    <w:rsid w:val="00073894"/>
    <w:rsid w:val="00076EAC"/>
    <w:rsid w:val="00077A48"/>
    <w:rsid w:val="00077C0D"/>
    <w:rsid w:val="00082830"/>
    <w:rsid w:val="00084940"/>
    <w:rsid w:val="00086365"/>
    <w:rsid w:val="00090D90"/>
    <w:rsid w:val="0009142C"/>
    <w:rsid w:val="00091DE9"/>
    <w:rsid w:val="00091DF4"/>
    <w:rsid w:val="000958C3"/>
    <w:rsid w:val="0009600B"/>
    <w:rsid w:val="000A54CB"/>
    <w:rsid w:val="000A54F9"/>
    <w:rsid w:val="000B560B"/>
    <w:rsid w:val="000B5DC3"/>
    <w:rsid w:val="000B5EE8"/>
    <w:rsid w:val="000C2244"/>
    <w:rsid w:val="000C525D"/>
    <w:rsid w:val="000C6384"/>
    <w:rsid w:val="000D6B8A"/>
    <w:rsid w:val="000E2058"/>
    <w:rsid w:val="000E4C21"/>
    <w:rsid w:val="000E600C"/>
    <w:rsid w:val="000F3A25"/>
    <w:rsid w:val="000F6478"/>
    <w:rsid w:val="000F795A"/>
    <w:rsid w:val="00101153"/>
    <w:rsid w:val="00101DBE"/>
    <w:rsid w:val="0010369D"/>
    <w:rsid w:val="00103C53"/>
    <w:rsid w:val="00106800"/>
    <w:rsid w:val="00106C1A"/>
    <w:rsid w:val="00106E73"/>
    <w:rsid w:val="001100A0"/>
    <w:rsid w:val="00112098"/>
    <w:rsid w:val="00114E70"/>
    <w:rsid w:val="00123D20"/>
    <w:rsid w:val="00126CD7"/>
    <w:rsid w:val="001277DA"/>
    <w:rsid w:val="00130C41"/>
    <w:rsid w:val="00136BDB"/>
    <w:rsid w:val="00143852"/>
    <w:rsid w:val="00146BFD"/>
    <w:rsid w:val="00147903"/>
    <w:rsid w:val="001505AB"/>
    <w:rsid w:val="00150860"/>
    <w:rsid w:val="00152147"/>
    <w:rsid w:val="001545A5"/>
    <w:rsid w:val="00157423"/>
    <w:rsid w:val="00160991"/>
    <w:rsid w:val="00160D11"/>
    <w:rsid w:val="0016168D"/>
    <w:rsid w:val="00162D39"/>
    <w:rsid w:val="00163649"/>
    <w:rsid w:val="00164136"/>
    <w:rsid w:val="0016666C"/>
    <w:rsid w:val="00172086"/>
    <w:rsid w:val="00173E33"/>
    <w:rsid w:val="00176FA7"/>
    <w:rsid w:val="00183660"/>
    <w:rsid w:val="00184970"/>
    <w:rsid w:val="0018517A"/>
    <w:rsid w:val="00185387"/>
    <w:rsid w:val="00187848"/>
    <w:rsid w:val="00187FE9"/>
    <w:rsid w:val="001A0265"/>
    <w:rsid w:val="001A2B09"/>
    <w:rsid w:val="001A39C1"/>
    <w:rsid w:val="001A47AA"/>
    <w:rsid w:val="001B062A"/>
    <w:rsid w:val="001B1263"/>
    <w:rsid w:val="001B7D35"/>
    <w:rsid w:val="001C2D1D"/>
    <w:rsid w:val="001C4353"/>
    <w:rsid w:val="001C64BE"/>
    <w:rsid w:val="001C6CF3"/>
    <w:rsid w:val="001D0A1D"/>
    <w:rsid w:val="001D17BA"/>
    <w:rsid w:val="001D2164"/>
    <w:rsid w:val="001D28AC"/>
    <w:rsid w:val="001D7379"/>
    <w:rsid w:val="001D7D90"/>
    <w:rsid w:val="001E049B"/>
    <w:rsid w:val="001E37E3"/>
    <w:rsid w:val="001E399F"/>
    <w:rsid w:val="001E3B13"/>
    <w:rsid w:val="001E3E43"/>
    <w:rsid w:val="001E5FEC"/>
    <w:rsid w:val="001E77DD"/>
    <w:rsid w:val="001F05B6"/>
    <w:rsid w:val="001F0C10"/>
    <w:rsid w:val="001F0DF2"/>
    <w:rsid w:val="001F1310"/>
    <w:rsid w:val="001F3D9B"/>
    <w:rsid w:val="001F72C3"/>
    <w:rsid w:val="001F7CEB"/>
    <w:rsid w:val="001F7F6C"/>
    <w:rsid w:val="00206496"/>
    <w:rsid w:val="00215655"/>
    <w:rsid w:val="0022018C"/>
    <w:rsid w:val="0022233F"/>
    <w:rsid w:val="00222832"/>
    <w:rsid w:val="00222841"/>
    <w:rsid w:val="00222C2B"/>
    <w:rsid w:val="002248AE"/>
    <w:rsid w:val="00225C92"/>
    <w:rsid w:val="00230AB1"/>
    <w:rsid w:val="002344E8"/>
    <w:rsid w:val="00236162"/>
    <w:rsid w:val="002378FB"/>
    <w:rsid w:val="002420A7"/>
    <w:rsid w:val="00244F12"/>
    <w:rsid w:val="00246CAF"/>
    <w:rsid w:val="002502E4"/>
    <w:rsid w:val="0025270B"/>
    <w:rsid w:val="00252A26"/>
    <w:rsid w:val="00255BF5"/>
    <w:rsid w:val="00260244"/>
    <w:rsid w:val="00263C79"/>
    <w:rsid w:val="0026454D"/>
    <w:rsid w:val="00264D5E"/>
    <w:rsid w:val="00266AAC"/>
    <w:rsid w:val="00267DA5"/>
    <w:rsid w:val="0027126F"/>
    <w:rsid w:val="00272159"/>
    <w:rsid w:val="00277C18"/>
    <w:rsid w:val="00282949"/>
    <w:rsid w:val="00284894"/>
    <w:rsid w:val="00284D40"/>
    <w:rsid w:val="0028697E"/>
    <w:rsid w:val="00287737"/>
    <w:rsid w:val="00290FC0"/>
    <w:rsid w:val="00292742"/>
    <w:rsid w:val="002938D8"/>
    <w:rsid w:val="002950B3"/>
    <w:rsid w:val="00296205"/>
    <w:rsid w:val="0029706F"/>
    <w:rsid w:val="002A13EA"/>
    <w:rsid w:val="002A6CC4"/>
    <w:rsid w:val="002B38C4"/>
    <w:rsid w:val="002B43E1"/>
    <w:rsid w:val="002B75A8"/>
    <w:rsid w:val="002B7FFA"/>
    <w:rsid w:val="002C05C7"/>
    <w:rsid w:val="002D3973"/>
    <w:rsid w:val="002D4C1A"/>
    <w:rsid w:val="002D5234"/>
    <w:rsid w:val="002D5455"/>
    <w:rsid w:val="002D626F"/>
    <w:rsid w:val="002E0C8B"/>
    <w:rsid w:val="002E1014"/>
    <w:rsid w:val="002E25E3"/>
    <w:rsid w:val="002E3354"/>
    <w:rsid w:val="002E472C"/>
    <w:rsid w:val="002E4DEC"/>
    <w:rsid w:val="002E79B9"/>
    <w:rsid w:val="002F2026"/>
    <w:rsid w:val="002F290F"/>
    <w:rsid w:val="002F462E"/>
    <w:rsid w:val="002F6499"/>
    <w:rsid w:val="002F75B1"/>
    <w:rsid w:val="003031DB"/>
    <w:rsid w:val="00305CF1"/>
    <w:rsid w:val="0030761A"/>
    <w:rsid w:val="0031005E"/>
    <w:rsid w:val="0031068E"/>
    <w:rsid w:val="00311D2F"/>
    <w:rsid w:val="00316956"/>
    <w:rsid w:val="00317444"/>
    <w:rsid w:val="00323103"/>
    <w:rsid w:val="00325204"/>
    <w:rsid w:val="0032548E"/>
    <w:rsid w:val="003301E0"/>
    <w:rsid w:val="003366A8"/>
    <w:rsid w:val="00337790"/>
    <w:rsid w:val="00340533"/>
    <w:rsid w:val="003412B8"/>
    <w:rsid w:val="00344620"/>
    <w:rsid w:val="00345BCF"/>
    <w:rsid w:val="00346589"/>
    <w:rsid w:val="003530C0"/>
    <w:rsid w:val="00353B75"/>
    <w:rsid w:val="00353EA4"/>
    <w:rsid w:val="00355160"/>
    <w:rsid w:val="00355E02"/>
    <w:rsid w:val="00363DA2"/>
    <w:rsid w:val="00364EE8"/>
    <w:rsid w:val="00371B2B"/>
    <w:rsid w:val="00371F34"/>
    <w:rsid w:val="0037377C"/>
    <w:rsid w:val="00375706"/>
    <w:rsid w:val="00376937"/>
    <w:rsid w:val="00381966"/>
    <w:rsid w:val="00383903"/>
    <w:rsid w:val="00383F5F"/>
    <w:rsid w:val="00384D67"/>
    <w:rsid w:val="0039190F"/>
    <w:rsid w:val="00395FA5"/>
    <w:rsid w:val="003A136E"/>
    <w:rsid w:val="003A2878"/>
    <w:rsid w:val="003A40B6"/>
    <w:rsid w:val="003A76DB"/>
    <w:rsid w:val="003B0794"/>
    <w:rsid w:val="003B11D0"/>
    <w:rsid w:val="003B2EB3"/>
    <w:rsid w:val="003C1743"/>
    <w:rsid w:val="003C3834"/>
    <w:rsid w:val="003C392E"/>
    <w:rsid w:val="003C5251"/>
    <w:rsid w:val="003C568E"/>
    <w:rsid w:val="003D0BBB"/>
    <w:rsid w:val="003D565F"/>
    <w:rsid w:val="003E1C6C"/>
    <w:rsid w:val="003E2A42"/>
    <w:rsid w:val="003E2D4D"/>
    <w:rsid w:val="003E3D8B"/>
    <w:rsid w:val="003E4535"/>
    <w:rsid w:val="003E49F8"/>
    <w:rsid w:val="003E4E3A"/>
    <w:rsid w:val="003E4E97"/>
    <w:rsid w:val="003E5256"/>
    <w:rsid w:val="003E5BFF"/>
    <w:rsid w:val="003E6C69"/>
    <w:rsid w:val="003F5BAA"/>
    <w:rsid w:val="003F5FF2"/>
    <w:rsid w:val="003F722E"/>
    <w:rsid w:val="00402BD1"/>
    <w:rsid w:val="004057F8"/>
    <w:rsid w:val="00406542"/>
    <w:rsid w:val="0041193F"/>
    <w:rsid w:val="004129F9"/>
    <w:rsid w:val="00417325"/>
    <w:rsid w:val="004228F5"/>
    <w:rsid w:val="0042307C"/>
    <w:rsid w:val="004265F1"/>
    <w:rsid w:val="0042727B"/>
    <w:rsid w:val="00430E3C"/>
    <w:rsid w:val="00432E50"/>
    <w:rsid w:val="00436A0F"/>
    <w:rsid w:val="004535F3"/>
    <w:rsid w:val="00462577"/>
    <w:rsid w:val="00464B1F"/>
    <w:rsid w:val="00466254"/>
    <w:rsid w:val="00471CA6"/>
    <w:rsid w:val="00472A7B"/>
    <w:rsid w:val="00473E18"/>
    <w:rsid w:val="0047517B"/>
    <w:rsid w:val="00475D81"/>
    <w:rsid w:val="00475F11"/>
    <w:rsid w:val="004836A9"/>
    <w:rsid w:val="004849EB"/>
    <w:rsid w:val="00484A15"/>
    <w:rsid w:val="00486EA6"/>
    <w:rsid w:val="00491AC2"/>
    <w:rsid w:val="00497DF3"/>
    <w:rsid w:val="004A41CF"/>
    <w:rsid w:val="004A5787"/>
    <w:rsid w:val="004A659F"/>
    <w:rsid w:val="004A78A0"/>
    <w:rsid w:val="004B48A5"/>
    <w:rsid w:val="004B52B8"/>
    <w:rsid w:val="004B58FE"/>
    <w:rsid w:val="004C0533"/>
    <w:rsid w:val="004C2F77"/>
    <w:rsid w:val="004C6294"/>
    <w:rsid w:val="004D0BE5"/>
    <w:rsid w:val="004D1967"/>
    <w:rsid w:val="004D2574"/>
    <w:rsid w:val="004D4D4A"/>
    <w:rsid w:val="004D5C2B"/>
    <w:rsid w:val="004E243F"/>
    <w:rsid w:val="004E3121"/>
    <w:rsid w:val="004F14EE"/>
    <w:rsid w:val="004F21CA"/>
    <w:rsid w:val="004F2ECD"/>
    <w:rsid w:val="004F3DF8"/>
    <w:rsid w:val="004F4748"/>
    <w:rsid w:val="004F665D"/>
    <w:rsid w:val="004F7BC5"/>
    <w:rsid w:val="00500A4F"/>
    <w:rsid w:val="00502557"/>
    <w:rsid w:val="00504612"/>
    <w:rsid w:val="00505091"/>
    <w:rsid w:val="00510ADB"/>
    <w:rsid w:val="005129AF"/>
    <w:rsid w:val="00515420"/>
    <w:rsid w:val="00515E89"/>
    <w:rsid w:val="005167A8"/>
    <w:rsid w:val="00516DFB"/>
    <w:rsid w:val="00520064"/>
    <w:rsid w:val="0052318F"/>
    <w:rsid w:val="00523321"/>
    <w:rsid w:val="00523F3D"/>
    <w:rsid w:val="00525E1C"/>
    <w:rsid w:val="00532DC3"/>
    <w:rsid w:val="00534B09"/>
    <w:rsid w:val="00534E82"/>
    <w:rsid w:val="005354D5"/>
    <w:rsid w:val="00535B63"/>
    <w:rsid w:val="005379D2"/>
    <w:rsid w:val="005453E2"/>
    <w:rsid w:val="005479AE"/>
    <w:rsid w:val="00554846"/>
    <w:rsid w:val="00555801"/>
    <w:rsid w:val="00555869"/>
    <w:rsid w:val="00557382"/>
    <w:rsid w:val="005603E0"/>
    <w:rsid w:val="00565EAF"/>
    <w:rsid w:val="0056605F"/>
    <w:rsid w:val="00567632"/>
    <w:rsid w:val="00570FCB"/>
    <w:rsid w:val="0057441A"/>
    <w:rsid w:val="0057694A"/>
    <w:rsid w:val="00581519"/>
    <w:rsid w:val="0058169F"/>
    <w:rsid w:val="0058201B"/>
    <w:rsid w:val="005821B6"/>
    <w:rsid w:val="00587279"/>
    <w:rsid w:val="005916B1"/>
    <w:rsid w:val="00591D5A"/>
    <w:rsid w:val="005956F7"/>
    <w:rsid w:val="005A01BA"/>
    <w:rsid w:val="005A1959"/>
    <w:rsid w:val="005A33CC"/>
    <w:rsid w:val="005A5AF8"/>
    <w:rsid w:val="005B218C"/>
    <w:rsid w:val="005B5AA1"/>
    <w:rsid w:val="005C3491"/>
    <w:rsid w:val="005C555D"/>
    <w:rsid w:val="005C790A"/>
    <w:rsid w:val="005D1D40"/>
    <w:rsid w:val="005E01C0"/>
    <w:rsid w:val="005E206A"/>
    <w:rsid w:val="005E3C2A"/>
    <w:rsid w:val="005E4CCC"/>
    <w:rsid w:val="005F0069"/>
    <w:rsid w:val="005F0497"/>
    <w:rsid w:val="005F2255"/>
    <w:rsid w:val="005F314B"/>
    <w:rsid w:val="005F74F1"/>
    <w:rsid w:val="00601AEA"/>
    <w:rsid w:val="006023F6"/>
    <w:rsid w:val="0060502D"/>
    <w:rsid w:val="00606A5D"/>
    <w:rsid w:val="00610ECE"/>
    <w:rsid w:val="006116A0"/>
    <w:rsid w:val="00612913"/>
    <w:rsid w:val="006161F7"/>
    <w:rsid w:val="00617B28"/>
    <w:rsid w:val="00624753"/>
    <w:rsid w:val="00625A27"/>
    <w:rsid w:val="00626FCD"/>
    <w:rsid w:val="00627167"/>
    <w:rsid w:val="00630EDC"/>
    <w:rsid w:val="00632641"/>
    <w:rsid w:val="006335D5"/>
    <w:rsid w:val="00634FBE"/>
    <w:rsid w:val="00636243"/>
    <w:rsid w:val="006365F7"/>
    <w:rsid w:val="00637466"/>
    <w:rsid w:val="006379FC"/>
    <w:rsid w:val="0064104F"/>
    <w:rsid w:val="00643318"/>
    <w:rsid w:val="00643E84"/>
    <w:rsid w:val="00644223"/>
    <w:rsid w:val="00646E2E"/>
    <w:rsid w:val="00650F73"/>
    <w:rsid w:val="00652DD4"/>
    <w:rsid w:val="00654B44"/>
    <w:rsid w:val="0065682D"/>
    <w:rsid w:val="00657E4C"/>
    <w:rsid w:val="00660BEB"/>
    <w:rsid w:val="00660D38"/>
    <w:rsid w:val="00660EE4"/>
    <w:rsid w:val="00661D79"/>
    <w:rsid w:val="00662C61"/>
    <w:rsid w:val="0066644E"/>
    <w:rsid w:val="00666DA3"/>
    <w:rsid w:val="00671843"/>
    <w:rsid w:val="00671A1D"/>
    <w:rsid w:val="006723C9"/>
    <w:rsid w:val="0067293A"/>
    <w:rsid w:val="00676BF0"/>
    <w:rsid w:val="00677AD6"/>
    <w:rsid w:val="00680FE3"/>
    <w:rsid w:val="0068627B"/>
    <w:rsid w:val="006901EE"/>
    <w:rsid w:val="00691E9D"/>
    <w:rsid w:val="0069279C"/>
    <w:rsid w:val="00692A98"/>
    <w:rsid w:val="006930CD"/>
    <w:rsid w:val="006930EB"/>
    <w:rsid w:val="00696449"/>
    <w:rsid w:val="00697848"/>
    <w:rsid w:val="006A2221"/>
    <w:rsid w:val="006A30C0"/>
    <w:rsid w:val="006A30E7"/>
    <w:rsid w:val="006A3B1D"/>
    <w:rsid w:val="006A54A0"/>
    <w:rsid w:val="006A786F"/>
    <w:rsid w:val="006A7BF6"/>
    <w:rsid w:val="006B0A33"/>
    <w:rsid w:val="006B493B"/>
    <w:rsid w:val="006B50CA"/>
    <w:rsid w:val="006B708A"/>
    <w:rsid w:val="006B7BAB"/>
    <w:rsid w:val="006C0B09"/>
    <w:rsid w:val="006D0818"/>
    <w:rsid w:val="006D1555"/>
    <w:rsid w:val="006D2B31"/>
    <w:rsid w:val="006D2FA3"/>
    <w:rsid w:val="006D3AF0"/>
    <w:rsid w:val="006D5899"/>
    <w:rsid w:val="006E0CF9"/>
    <w:rsid w:val="006E1848"/>
    <w:rsid w:val="006E2CEC"/>
    <w:rsid w:val="006E791E"/>
    <w:rsid w:val="006F31D6"/>
    <w:rsid w:val="006F3FE0"/>
    <w:rsid w:val="007022E7"/>
    <w:rsid w:val="0070274F"/>
    <w:rsid w:val="007030FC"/>
    <w:rsid w:val="0070489C"/>
    <w:rsid w:val="00711E04"/>
    <w:rsid w:val="007121E9"/>
    <w:rsid w:val="007163E1"/>
    <w:rsid w:val="00716D6F"/>
    <w:rsid w:val="00716F70"/>
    <w:rsid w:val="007220BB"/>
    <w:rsid w:val="007300D0"/>
    <w:rsid w:val="007327C6"/>
    <w:rsid w:val="00734DFF"/>
    <w:rsid w:val="00736464"/>
    <w:rsid w:val="00736F38"/>
    <w:rsid w:val="0074346E"/>
    <w:rsid w:val="007445DC"/>
    <w:rsid w:val="00745402"/>
    <w:rsid w:val="007479AE"/>
    <w:rsid w:val="00751FE2"/>
    <w:rsid w:val="00754012"/>
    <w:rsid w:val="007541AB"/>
    <w:rsid w:val="00754663"/>
    <w:rsid w:val="00761799"/>
    <w:rsid w:val="007646AA"/>
    <w:rsid w:val="00765357"/>
    <w:rsid w:val="00770BDC"/>
    <w:rsid w:val="0077237B"/>
    <w:rsid w:val="0077337E"/>
    <w:rsid w:val="00775DED"/>
    <w:rsid w:val="00777E60"/>
    <w:rsid w:val="00782F2E"/>
    <w:rsid w:val="0078433D"/>
    <w:rsid w:val="00784693"/>
    <w:rsid w:val="00787DA2"/>
    <w:rsid w:val="00790D59"/>
    <w:rsid w:val="00793D47"/>
    <w:rsid w:val="007965E3"/>
    <w:rsid w:val="007A1748"/>
    <w:rsid w:val="007A17FF"/>
    <w:rsid w:val="007A2F5B"/>
    <w:rsid w:val="007A346E"/>
    <w:rsid w:val="007A5D70"/>
    <w:rsid w:val="007A5FF5"/>
    <w:rsid w:val="007A674F"/>
    <w:rsid w:val="007B0AA6"/>
    <w:rsid w:val="007B34CF"/>
    <w:rsid w:val="007B3953"/>
    <w:rsid w:val="007B7301"/>
    <w:rsid w:val="007C7E1E"/>
    <w:rsid w:val="007D223B"/>
    <w:rsid w:val="007D4B10"/>
    <w:rsid w:val="007D7279"/>
    <w:rsid w:val="007D72A7"/>
    <w:rsid w:val="007D7545"/>
    <w:rsid w:val="007D7EA8"/>
    <w:rsid w:val="007E1EAB"/>
    <w:rsid w:val="007E5CEE"/>
    <w:rsid w:val="007F1AF1"/>
    <w:rsid w:val="007F5674"/>
    <w:rsid w:val="007F5F65"/>
    <w:rsid w:val="008040DC"/>
    <w:rsid w:val="00807203"/>
    <w:rsid w:val="00810B1A"/>
    <w:rsid w:val="008120E6"/>
    <w:rsid w:val="00814F2B"/>
    <w:rsid w:val="00817316"/>
    <w:rsid w:val="00817B23"/>
    <w:rsid w:val="00824443"/>
    <w:rsid w:val="00826978"/>
    <w:rsid w:val="00826B06"/>
    <w:rsid w:val="0082742D"/>
    <w:rsid w:val="008331CE"/>
    <w:rsid w:val="00834781"/>
    <w:rsid w:val="00836708"/>
    <w:rsid w:val="00836ACD"/>
    <w:rsid w:val="00836F8E"/>
    <w:rsid w:val="00842744"/>
    <w:rsid w:val="00843E74"/>
    <w:rsid w:val="00847199"/>
    <w:rsid w:val="008512C6"/>
    <w:rsid w:val="008516D2"/>
    <w:rsid w:val="00852291"/>
    <w:rsid w:val="008535D6"/>
    <w:rsid w:val="00856D80"/>
    <w:rsid w:val="00862F7F"/>
    <w:rsid w:val="00863F1B"/>
    <w:rsid w:val="0086407E"/>
    <w:rsid w:val="008643C3"/>
    <w:rsid w:val="008648E7"/>
    <w:rsid w:val="0086704C"/>
    <w:rsid w:val="00870C12"/>
    <w:rsid w:val="0087241A"/>
    <w:rsid w:val="0087381D"/>
    <w:rsid w:val="008806A8"/>
    <w:rsid w:val="00885355"/>
    <w:rsid w:val="00887AA9"/>
    <w:rsid w:val="00891EA9"/>
    <w:rsid w:val="00894DBB"/>
    <w:rsid w:val="00895269"/>
    <w:rsid w:val="008954A1"/>
    <w:rsid w:val="00896F61"/>
    <w:rsid w:val="008A0840"/>
    <w:rsid w:val="008A1529"/>
    <w:rsid w:val="008A72F1"/>
    <w:rsid w:val="008A7D10"/>
    <w:rsid w:val="008B48AE"/>
    <w:rsid w:val="008B4BD9"/>
    <w:rsid w:val="008D1040"/>
    <w:rsid w:val="008D1D16"/>
    <w:rsid w:val="008D4280"/>
    <w:rsid w:val="008D61B3"/>
    <w:rsid w:val="008E19C7"/>
    <w:rsid w:val="008E3154"/>
    <w:rsid w:val="008E34F1"/>
    <w:rsid w:val="008E6140"/>
    <w:rsid w:val="008E644B"/>
    <w:rsid w:val="008E740B"/>
    <w:rsid w:val="008E7E15"/>
    <w:rsid w:val="008F7C48"/>
    <w:rsid w:val="0090158D"/>
    <w:rsid w:val="00902542"/>
    <w:rsid w:val="00903F51"/>
    <w:rsid w:val="00904DF0"/>
    <w:rsid w:val="00910967"/>
    <w:rsid w:val="00911276"/>
    <w:rsid w:val="00913317"/>
    <w:rsid w:val="00914270"/>
    <w:rsid w:val="009146D2"/>
    <w:rsid w:val="0091570C"/>
    <w:rsid w:val="00917DAB"/>
    <w:rsid w:val="009224AE"/>
    <w:rsid w:val="009230CD"/>
    <w:rsid w:val="00924279"/>
    <w:rsid w:val="00925443"/>
    <w:rsid w:val="00926499"/>
    <w:rsid w:val="00927F2E"/>
    <w:rsid w:val="009339D3"/>
    <w:rsid w:val="00934099"/>
    <w:rsid w:val="00934302"/>
    <w:rsid w:val="00944CC5"/>
    <w:rsid w:val="009455A9"/>
    <w:rsid w:val="0094586B"/>
    <w:rsid w:val="009505C9"/>
    <w:rsid w:val="009505E9"/>
    <w:rsid w:val="009515F0"/>
    <w:rsid w:val="00951D4F"/>
    <w:rsid w:val="00953AFD"/>
    <w:rsid w:val="0096200D"/>
    <w:rsid w:val="00962198"/>
    <w:rsid w:val="00963B74"/>
    <w:rsid w:val="00965849"/>
    <w:rsid w:val="009702C2"/>
    <w:rsid w:val="00971211"/>
    <w:rsid w:val="00971F8D"/>
    <w:rsid w:val="00972BE0"/>
    <w:rsid w:val="00972F0A"/>
    <w:rsid w:val="0097455B"/>
    <w:rsid w:val="009755A1"/>
    <w:rsid w:val="009763C9"/>
    <w:rsid w:val="009768C9"/>
    <w:rsid w:val="00981921"/>
    <w:rsid w:val="00982817"/>
    <w:rsid w:val="00984499"/>
    <w:rsid w:val="009846D1"/>
    <w:rsid w:val="00985423"/>
    <w:rsid w:val="009868B4"/>
    <w:rsid w:val="00986D61"/>
    <w:rsid w:val="009915E0"/>
    <w:rsid w:val="00991BAD"/>
    <w:rsid w:val="00992E2E"/>
    <w:rsid w:val="00993747"/>
    <w:rsid w:val="00993FB4"/>
    <w:rsid w:val="009941CE"/>
    <w:rsid w:val="009A09FD"/>
    <w:rsid w:val="009A1383"/>
    <w:rsid w:val="009A30F5"/>
    <w:rsid w:val="009A394C"/>
    <w:rsid w:val="009A6A92"/>
    <w:rsid w:val="009A6AAA"/>
    <w:rsid w:val="009A79EA"/>
    <w:rsid w:val="009A7DF0"/>
    <w:rsid w:val="009B48C9"/>
    <w:rsid w:val="009B4B1D"/>
    <w:rsid w:val="009B56FF"/>
    <w:rsid w:val="009C1F5F"/>
    <w:rsid w:val="009C2802"/>
    <w:rsid w:val="009D276D"/>
    <w:rsid w:val="009D4FDE"/>
    <w:rsid w:val="009D62FE"/>
    <w:rsid w:val="009D75A0"/>
    <w:rsid w:val="009E05A7"/>
    <w:rsid w:val="009E2695"/>
    <w:rsid w:val="009F473A"/>
    <w:rsid w:val="00A00667"/>
    <w:rsid w:val="00A022CE"/>
    <w:rsid w:val="00A022E1"/>
    <w:rsid w:val="00A0269E"/>
    <w:rsid w:val="00A04CCF"/>
    <w:rsid w:val="00A05AED"/>
    <w:rsid w:val="00A11530"/>
    <w:rsid w:val="00A12D03"/>
    <w:rsid w:val="00A135B3"/>
    <w:rsid w:val="00A137B8"/>
    <w:rsid w:val="00A14425"/>
    <w:rsid w:val="00A14FBF"/>
    <w:rsid w:val="00A155C8"/>
    <w:rsid w:val="00A1609C"/>
    <w:rsid w:val="00A207A4"/>
    <w:rsid w:val="00A22CCD"/>
    <w:rsid w:val="00A235BA"/>
    <w:rsid w:val="00A24CF5"/>
    <w:rsid w:val="00A2664C"/>
    <w:rsid w:val="00A27670"/>
    <w:rsid w:val="00A3099C"/>
    <w:rsid w:val="00A319FD"/>
    <w:rsid w:val="00A37DFC"/>
    <w:rsid w:val="00A43786"/>
    <w:rsid w:val="00A44009"/>
    <w:rsid w:val="00A47069"/>
    <w:rsid w:val="00A51C25"/>
    <w:rsid w:val="00A54E7D"/>
    <w:rsid w:val="00A55C09"/>
    <w:rsid w:val="00A55D85"/>
    <w:rsid w:val="00A56066"/>
    <w:rsid w:val="00A5786E"/>
    <w:rsid w:val="00A57C1C"/>
    <w:rsid w:val="00A60764"/>
    <w:rsid w:val="00A61F5C"/>
    <w:rsid w:val="00A62795"/>
    <w:rsid w:val="00A66B9B"/>
    <w:rsid w:val="00A67A8F"/>
    <w:rsid w:val="00A81586"/>
    <w:rsid w:val="00A85EE5"/>
    <w:rsid w:val="00A912C8"/>
    <w:rsid w:val="00A94601"/>
    <w:rsid w:val="00A9791A"/>
    <w:rsid w:val="00AA4A55"/>
    <w:rsid w:val="00AA705E"/>
    <w:rsid w:val="00AB02DE"/>
    <w:rsid w:val="00AB03EE"/>
    <w:rsid w:val="00AB1D0F"/>
    <w:rsid w:val="00AB4351"/>
    <w:rsid w:val="00AB5D41"/>
    <w:rsid w:val="00AB6D5B"/>
    <w:rsid w:val="00AC0E5A"/>
    <w:rsid w:val="00AC2861"/>
    <w:rsid w:val="00AC4A62"/>
    <w:rsid w:val="00AC5BA7"/>
    <w:rsid w:val="00AD2BC2"/>
    <w:rsid w:val="00AD5AF4"/>
    <w:rsid w:val="00AD6255"/>
    <w:rsid w:val="00AD680D"/>
    <w:rsid w:val="00AD7A6E"/>
    <w:rsid w:val="00AE0588"/>
    <w:rsid w:val="00AE3F1F"/>
    <w:rsid w:val="00AE6AE5"/>
    <w:rsid w:val="00AE7535"/>
    <w:rsid w:val="00AE7A17"/>
    <w:rsid w:val="00AF33F3"/>
    <w:rsid w:val="00AF40FD"/>
    <w:rsid w:val="00AF5646"/>
    <w:rsid w:val="00AF5659"/>
    <w:rsid w:val="00AF5693"/>
    <w:rsid w:val="00B00DFE"/>
    <w:rsid w:val="00B00F89"/>
    <w:rsid w:val="00B10E4B"/>
    <w:rsid w:val="00B133F9"/>
    <w:rsid w:val="00B17154"/>
    <w:rsid w:val="00B23D30"/>
    <w:rsid w:val="00B35D56"/>
    <w:rsid w:val="00B40538"/>
    <w:rsid w:val="00B411F0"/>
    <w:rsid w:val="00B43AF3"/>
    <w:rsid w:val="00B43EF2"/>
    <w:rsid w:val="00B43F1B"/>
    <w:rsid w:val="00B44552"/>
    <w:rsid w:val="00B45F2C"/>
    <w:rsid w:val="00B5175C"/>
    <w:rsid w:val="00B56507"/>
    <w:rsid w:val="00B60257"/>
    <w:rsid w:val="00B611B3"/>
    <w:rsid w:val="00B63342"/>
    <w:rsid w:val="00B642EC"/>
    <w:rsid w:val="00B677E2"/>
    <w:rsid w:val="00B7384A"/>
    <w:rsid w:val="00B74495"/>
    <w:rsid w:val="00B747A1"/>
    <w:rsid w:val="00B750EE"/>
    <w:rsid w:val="00B81919"/>
    <w:rsid w:val="00B85440"/>
    <w:rsid w:val="00B87341"/>
    <w:rsid w:val="00B9301B"/>
    <w:rsid w:val="00B937EE"/>
    <w:rsid w:val="00B94778"/>
    <w:rsid w:val="00B94BE7"/>
    <w:rsid w:val="00B950EC"/>
    <w:rsid w:val="00BA0482"/>
    <w:rsid w:val="00BA627F"/>
    <w:rsid w:val="00BB3E95"/>
    <w:rsid w:val="00BB4DE3"/>
    <w:rsid w:val="00BB54FA"/>
    <w:rsid w:val="00BC5F2F"/>
    <w:rsid w:val="00BC618B"/>
    <w:rsid w:val="00BC75E2"/>
    <w:rsid w:val="00BD0C22"/>
    <w:rsid w:val="00BD4DF5"/>
    <w:rsid w:val="00BD5DD2"/>
    <w:rsid w:val="00BD62FE"/>
    <w:rsid w:val="00BD6B0B"/>
    <w:rsid w:val="00BD7986"/>
    <w:rsid w:val="00BE0D4E"/>
    <w:rsid w:val="00BE1B61"/>
    <w:rsid w:val="00BF04BC"/>
    <w:rsid w:val="00BF0A96"/>
    <w:rsid w:val="00BF18F3"/>
    <w:rsid w:val="00BF192B"/>
    <w:rsid w:val="00BF25C5"/>
    <w:rsid w:val="00BF325C"/>
    <w:rsid w:val="00BF33CA"/>
    <w:rsid w:val="00BF3CE5"/>
    <w:rsid w:val="00BF44BE"/>
    <w:rsid w:val="00BF6AE0"/>
    <w:rsid w:val="00BF759C"/>
    <w:rsid w:val="00C0010D"/>
    <w:rsid w:val="00C00149"/>
    <w:rsid w:val="00C010CE"/>
    <w:rsid w:val="00C013F1"/>
    <w:rsid w:val="00C1195B"/>
    <w:rsid w:val="00C1236B"/>
    <w:rsid w:val="00C12954"/>
    <w:rsid w:val="00C167D9"/>
    <w:rsid w:val="00C20955"/>
    <w:rsid w:val="00C24606"/>
    <w:rsid w:val="00C24851"/>
    <w:rsid w:val="00C24DAF"/>
    <w:rsid w:val="00C258DD"/>
    <w:rsid w:val="00C2681C"/>
    <w:rsid w:val="00C27339"/>
    <w:rsid w:val="00C27943"/>
    <w:rsid w:val="00C30CE8"/>
    <w:rsid w:val="00C32062"/>
    <w:rsid w:val="00C35CBC"/>
    <w:rsid w:val="00C3781C"/>
    <w:rsid w:val="00C40397"/>
    <w:rsid w:val="00C42478"/>
    <w:rsid w:val="00C438D0"/>
    <w:rsid w:val="00C44A43"/>
    <w:rsid w:val="00C451B8"/>
    <w:rsid w:val="00C4637A"/>
    <w:rsid w:val="00C4730F"/>
    <w:rsid w:val="00C55128"/>
    <w:rsid w:val="00C63D2C"/>
    <w:rsid w:val="00C63EF8"/>
    <w:rsid w:val="00C63F97"/>
    <w:rsid w:val="00C6721A"/>
    <w:rsid w:val="00C6787D"/>
    <w:rsid w:val="00C67CC4"/>
    <w:rsid w:val="00C701DB"/>
    <w:rsid w:val="00C7322D"/>
    <w:rsid w:val="00C73D7E"/>
    <w:rsid w:val="00C75DD0"/>
    <w:rsid w:val="00C76D90"/>
    <w:rsid w:val="00C80541"/>
    <w:rsid w:val="00C81368"/>
    <w:rsid w:val="00C81F76"/>
    <w:rsid w:val="00C82646"/>
    <w:rsid w:val="00C85F34"/>
    <w:rsid w:val="00C93E15"/>
    <w:rsid w:val="00C9508B"/>
    <w:rsid w:val="00C95640"/>
    <w:rsid w:val="00C95B72"/>
    <w:rsid w:val="00C97840"/>
    <w:rsid w:val="00C97F48"/>
    <w:rsid w:val="00CA051D"/>
    <w:rsid w:val="00CA34C2"/>
    <w:rsid w:val="00CA3C36"/>
    <w:rsid w:val="00CA46EB"/>
    <w:rsid w:val="00CA52D1"/>
    <w:rsid w:val="00CA60CE"/>
    <w:rsid w:val="00CB07B7"/>
    <w:rsid w:val="00CB0D5A"/>
    <w:rsid w:val="00CB4351"/>
    <w:rsid w:val="00CC2F49"/>
    <w:rsid w:val="00CC305F"/>
    <w:rsid w:val="00CC3645"/>
    <w:rsid w:val="00CC5589"/>
    <w:rsid w:val="00CC6915"/>
    <w:rsid w:val="00CC7763"/>
    <w:rsid w:val="00CC79EE"/>
    <w:rsid w:val="00CD0F28"/>
    <w:rsid w:val="00CD1EC6"/>
    <w:rsid w:val="00CD371D"/>
    <w:rsid w:val="00CD4DE9"/>
    <w:rsid w:val="00CD5BE7"/>
    <w:rsid w:val="00CE00A6"/>
    <w:rsid w:val="00CE02CA"/>
    <w:rsid w:val="00CE034A"/>
    <w:rsid w:val="00CE05AA"/>
    <w:rsid w:val="00CE1C69"/>
    <w:rsid w:val="00CE3AFC"/>
    <w:rsid w:val="00CE5BD2"/>
    <w:rsid w:val="00CE676A"/>
    <w:rsid w:val="00CF0826"/>
    <w:rsid w:val="00CF09CD"/>
    <w:rsid w:val="00CF18D2"/>
    <w:rsid w:val="00CF45D2"/>
    <w:rsid w:val="00CF5841"/>
    <w:rsid w:val="00D027E2"/>
    <w:rsid w:val="00D06B33"/>
    <w:rsid w:val="00D120E6"/>
    <w:rsid w:val="00D15CA9"/>
    <w:rsid w:val="00D17126"/>
    <w:rsid w:val="00D17F48"/>
    <w:rsid w:val="00D21E4A"/>
    <w:rsid w:val="00D22585"/>
    <w:rsid w:val="00D30D37"/>
    <w:rsid w:val="00D3289E"/>
    <w:rsid w:val="00D413D5"/>
    <w:rsid w:val="00D4186C"/>
    <w:rsid w:val="00D463DD"/>
    <w:rsid w:val="00D505CC"/>
    <w:rsid w:val="00D52F78"/>
    <w:rsid w:val="00D5457F"/>
    <w:rsid w:val="00D61DE4"/>
    <w:rsid w:val="00D65022"/>
    <w:rsid w:val="00D6516F"/>
    <w:rsid w:val="00D70005"/>
    <w:rsid w:val="00D76BED"/>
    <w:rsid w:val="00D81332"/>
    <w:rsid w:val="00D81534"/>
    <w:rsid w:val="00D83F43"/>
    <w:rsid w:val="00D861CD"/>
    <w:rsid w:val="00D865F5"/>
    <w:rsid w:val="00D9065A"/>
    <w:rsid w:val="00D913AD"/>
    <w:rsid w:val="00D91492"/>
    <w:rsid w:val="00D92C5D"/>
    <w:rsid w:val="00D94784"/>
    <w:rsid w:val="00D95D4A"/>
    <w:rsid w:val="00D965DA"/>
    <w:rsid w:val="00D975A5"/>
    <w:rsid w:val="00DA313A"/>
    <w:rsid w:val="00DA3342"/>
    <w:rsid w:val="00DA38EF"/>
    <w:rsid w:val="00DA765C"/>
    <w:rsid w:val="00DB04A5"/>
    <w:rsid w:val="00DB0F4D"/>
    <w:rsid w:val="00DB4C0D"/>
    <w:rsid w:val="00DC1C3E"/>
    <w:rsid w:val="00DC4325"/>
    <w:rsid w:val="00DC6D85"/>
    <w:rsid w:val="00DD2990"/>
    <w:rsid w:val="00DD3DBB"/>
    <w:rsid w:val="00DD4EBD"/>
    <w:rsid w:val="00DE0C80"/>
    <w:rsid w:val="00DE1530"/>
    <w:rsid w:val="00DE1CE4"/>
    <w:rsid w:val="00DF41D4"/>
    <w:rsid w:val="00DF73DA"/>
    <w:rsid w:val="00E0375B"/>
    <w:rsid w:val="00E04174"/>
    <w:rsid w:val="00E04DB1"/>
    <w:rsid w:val="00E06145"/>
    <w:rsid w:val="00E12BBE"/>
    <w:rsid w:val="00E150BC"/>
    <w:rsid w:val="00E20595"/>
    <w:rsid w:val="00E21954"/>
    <w:rsid w:val="00E3746E"/>
    <w:rsid w:val="00E4095E"/>
    <w:rsid w:val="00E417D6"/>
    <w:rsid w:val="00E4377E"/>
    <w:rsid w:val="00E43B70"/>
    <w:rsid w:val="00E503A9"/>
    <w:rsid w:val="00E50405"/>
    <w:rsid w:val="00E52327"/>
    <w:rsid w:val="00E53AFC"/>
    <w:rsid w:val="00E55546"/>
    <w:rsid w:val="00E56A93"/>
    <w:rsid w:val="00E60D90"/>
    <w:rsid w:val="00E63829"/>
    <w:rsid w:val="00E640C4"/>
    <w:rsid w:val="00E65A38"/>
    <w:rsid w:val="00E6602A"/>
    <w:rsid w:val="00E71557"/>
    <w:rsid w:val="00E72E01"/>
    <w:rsid w:val="00E73C99"/>
    <w:rsid w:val="00E745E8"/>
    <w:rsid w:val="00E77F03"/>
    <w:rsid w:val="00E80FE5"/>
    <w:rsid w:val="00E810BF"/>
    <w:rsid w:val="00E83BF1"/>
    <w:rsid w:val="00E84CB9"/>
    <w:rsid w:val="00E924C1"/>
    <w:rsid w:val="00E943ED"/>
    <w:rsid w:val="00E968F4"/>
    <w:rsid w:val="00EA0485"/>
    <w:rsid w:val="00EA2744"/>
    <w:rsid w:val="00EA286B"/>
    <w:rsid w:val="00EA5F26"/>
    <w:rsid w:val="00EA6E4B"/>
    <w:rsid w:val="00EA72ED"/>
    <w:rsid w:val="00EB385B"/>
    <w:rsid w:val="00EB3AAF"/>
    <w:rsid w:val="00EB5FDE"/>
    <w:rsid w:val="00EC0A8A"/>
    <w:rsid w:val="00EC2542"/>
    <w:rsid w:val="00EC2A57"/>
    <w:rsid w:val="00EC44A0"/>
    <w:rsid w:val="00EC4966"/>
    <w:rsid w:val="00EC4C2A"/>
    <w:rsid w:val="00EC5E87"/>
    <w:rsid w:val="00EC7D57"/>
    <w:rsid w:val="00ED099E"/>
    <w:rsid w:val="00ED1961"/>
    <w:rsid w:val="00ED473A"/>
    <w:rsid w:val="00EE30A7"/>
    <w:rsid w:val="00EE521C"/>
    <w:rsid w:val="00EE5DEB"/>
    <w:rsid w:val="00EE5E4A"/>
    <w:rsid w:val="00EE6712"/>
    <w:rsid w:val="00EE7973"/>
    <w:rsid w:val="00EF427D"/>
    <w:rsid w:val="00EF48E9"/>
    <w:rsid w:val="00F00B5A"/>
    <w:rsid w:val="00F01CBA"/>
    <w:rsid w:val="00F034F8"/>
    <w:rsid w:val="00F11051"/>
    <w:rsid w:val="00F14FAA"/>
    <w:rsid w:val="00F15B24"/>
    <w:rsid w:val="00F16888"/>
    <w:rsid w:val="00F17291"/>
    <w:rsid w:val="00F20C78"/>
    <w:rsid w:val="00F20EE0"/>
    <w:rsid w:val="00F214D0"/>
    <w:rsid w:val="00F21C99"/>
    <w:rsid w:val="00F27714"/>
    <w:rsid w:val="00F30126"/>
    <w:rsid w:val="00F3271E"/>
    <w:rsid w:val="00F34167"/>
    <w:rsid w:val="00F34404"/>
    <w:rsid w:val="00F362B4"/>
    <w:rsid w:val="00F366EA"/>
    <w:rsid w:val="00F410ED"/>
    <w:rsid w:val="00F4376C"/>
    <w:rsid w:val="00F447AB"/>
    <w:rsid w:val="00F467A2"/>
    <w:rsid w:val="00F47B82"/>
    <w:rsid w:val="00F54DA6"/>
    <w:rsid w:val="00F56462"/>
    <w:rsid w:val="00F56D9F"/>
    <w:rsid w:val="00F63006"/>
    <w:rsid w:val="00F70A9A"/>
    <w:rsid w:val="00F73981"/>
    <w:rsid w:val="00F73F04"/>
    <w:rsid w:val="00F765B8"/>
    <w:rsid w:val="00F8074C"/>
    <w:rsid w:val="00F82E74"/>
    <w:rsid w:val="00F8613E"/>
    <w:rsid w:val="00F86B74"/>
    <w:rsid w:val="00F91738"/>
    <w:rsid w:val="00F92168"/>
    <w:rsid w:val="00F92E89"/>
    <w:rsid w:val="00F93AD9"/>
    <w:rsid w:val="00F95105"/>
    <w:rsid w:val="00FA4612"/>
    <w:rsid w:val="00FA72CB"/>
    <w:rsid w:val="00FA790B"/>
    <w:rsid w:val="00FA7E40"/>
    <w:rsid w:val="00FB1AE2"/>
    <w:rsid w:val="00FB2A5C"/>
    <w:rsid w:val="00FB33F1"/>
    <w:rsid w:val="00FB4C87"/>
    <w:rsid w:val="00FB6C1B"/>
    <w:rsid w:val="00FC00BD"/>
    <w:rsid w:val="00FC2EBD"/>
    <w:rsid w:val="00FC41D9"/>
    <w:rsid w:val="00FC4741"/>
    <w:rsid w:val="00FC5DEB"/>
    <w:rsid w:val="00FC68F6"/>
    <w:rsid w:val="00FC6CF6"/>
    <w:rsid w:val="00FC6F90"/>
    <w:rsid w:val="00FD07AD"/>
    <w:rsid w:val="00FD1FF9"/>
    <w:rsid w:val="00FD3F10"/>
    <w:rsid w:val="00FD4D09"/>
    <w:rsid w:val="00FD5129"/>
    <w:rsid w:val="00FD59A2"/>
    <w:rsid w:val="00FD7AD4"/>
    <w:rsid w:val="00FE1749"/>
    <w:rsid w:val="00FE5C32"/>
    <w:rsid w:val="00FE7EB6"/>
    <w:rsid w:val="00FF1E4E"/>
    <w:rsid w:val="00FF3CEC"/>
    <w:rsid w:val="00FF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2BC2"/>
  </w:style>
  <w:style w:type="paragraph" w:styleId="berschrift1">
    <w:name w:val="heading 1"/>
    <w:basedOn w:val="Standard"/>
    <w:next w:val="Standard"/>
    <w:link w:val="berschrift1Zchn"/>
    <w:uiPriority w:val="99"/>
    <w:qFormat/>
    <w:rsid w:val="00C451B8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C451B8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C451B8"/>
    <w:pPr>
      <w:keepNext/>
      <w:keepLines/>
      <w:spacing w:before="200"/>
      <w:outlineLvl w:val="2"/>
    </w:pPr>
    <w:rPr>
      <w:rFonts w:ascii="Cambria" w:eastAsia="Times New Roman" w:hAnsi="Cambria"/>
      <w:b/>
      <w:bCs/>
      <w:color w:val="4F81BD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ED473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C451B8"/>
    <w:rPr>
      <w:rFonts w:ascii="Cambria" w:eastAsia="Times New Roman" w:hAnsi="Cambria"/>
      <w:b/>
      <w:bCs/>
      <w:color w:val="365F91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C451B8"/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C451B8"/>
    <w:rPr>
      <w:rFonts w:ascii="Cambria" w:eastAsia="Times New Roman" w:hAnsi="Cambria"/>
      <w:b/>
      <w:bCs/>
      <w:color w:val="4F81BD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F33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F33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33C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33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33C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33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33CA"/>
    <w:rPr>
      <w:rFonts w:ascii="Tahoma" w:hAnsi="Tahoma" w:cs="Tahoma"/>
      <w:sz w:val="16"/>
      <w:szCs w:val="16"/>
    </w:rPr>
  </w:style>
  <w:style w:type="paragraph" w:customStyle="1" w:styleId="b1">
    <w:name w:val="Üb1"/>
    <w:basedOn w:val="Standard"/>
    <w:next w:val="Standard"/>
    <w:uiPriority w:val="99"/>
    <w:rsid w:val="00344620"/>
    <w:pPr>
      <w:spacing w:before="120" w:after="240" w:line="240" w:lineRule="auto"/>
      <w:jc w:val="both"/>
      <w:outlineLvl w:val="0"/>
    </w:pPr>
    <w:rPr>
      <w:rFonts w:ascii="Arial" w:eastAsia="Times New Roman" w:hAnsi="Arial" w:cs="Arial"/>
      <w:b/>
      <w:sz w:val="28"/>
      <w:lang w:val="en-US"/>
    </w:rPr>
  </w:style>
  <w:style w:type="paragraph" w:customStyle="1" w:styleId="Unterpunkt2">
    <w:name w:val="Unterpunkt 2"/>
    <w:basedOn w:val="Standard"/>
    <w:uiPriority w:val="99"/>
    <w:rsid w:val="0057694A"/>
    <w:pPr>
      <w:spacing w:before="120" w:after="0" w:line="240" w:lineRule="auto"/>
      <w:ind w:left="454"/>
      <w:jc w:val="both"/>
    </w:pPr>
    <w:rPr>
      <w:rFonts w:ascii="Arial" w:eastAsia="MS Mincho" w:hAnsi="Arial" w:cs="Arial"/>
      <w:b/>
      <w:bCs/>
      <w:szCs w:val="24"/>
      <w:lang w:eastAsia="ja-JP"/>
    </w:rPr>
  </w:style>
  <w:style w:type="paragraph" w:customStyle="1" w:styleId="b2">
    <w:name w:val="Üb2"/>
    <w:basedOn w:val="Standard"/>
    <w:next w:val="Standard"/>
    <w:uiPriority w:val="99"/>
    <w:rsid w:val="0057694A"/>
    <w:pPr>
      <w:autoSpaceDE w:val="0"/>
      <w:autoSpaceDN w:val="0"/>
      <w:adjustRightInd w:val="0"/>
      <w:spacing w:before="120" w:line="240" w:lineRule="auto"/>
      <w:jc w:val="both"/>
      <w:outlineLvl w:val="0"/>
    </w:pPr>
    <w:rPr>
      <w:rFonts w:ascii="Arial" w:eastAsia="Times New Roman" w:hAnsi="Arial" w:cs="Arial"/>
      <w:b/>
      <w:color w:val="000000"/>
      <w:lang w:val="en-US"/>
    </w:rPr>
  </w:style>
  <w:style w:type="paragraph" w:customStyle="1" w:styleId="22">
    <w:name w:val="Ü2.2"/>
    <w:basedOn w:val="Standard"/>
    <w:uiPriority w:val="99"/>
    <w:rsid w:val="0057694A"/>
    <w:pPr>
      <w:autoSpaceDE w:val="0"/>
      <w:autoSpaceDN w:val="0"/>
      <w:adjustRightInd w:val="0"/>
      <w:spacing w:before="240" w:after="0" w:line="240" w:lineRule="auto"/>
      <w:jc w:val="both"/>
      <w:outlineLvl w:val="0"/>
    </w:pPr>
    <w:rPr>
      <w:rFonts w:ascii="Arial" w:eastAsia="Times New Roman" w:hAnsi="Arial" w:cs="Arial"/>
      <w:b/>
      <w:color w:val="000000"/>
      <w:lang w:val="en-US"/>
    </w:rPr>
  </w:style>
  <w:style w:type="paragraph" w:styleId="Textkrper">
    <w:name w:val="Body Text"/>
    <w:basedOn w:val="Standard"/>
    <w:link w:val="TextkrperZchn"/>
    <w:uiPriority w:val="99"/>
    <w:rsid w:val="006F31D6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6F31D6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2">
    <w:name w:val="A2"/>
    <w:uiPriority w:val="99"/>
    <w:rsid w:val="00C451B8"/>
    <w:rPr>
      <w:color w:val="000000"/>
      <w:sz w:val="13"/>
    </w:rPr>
  </w:style>
  <w:style w:type="character" w:customStyle="1" w:styleId="A3">
    <w:name w:val="A3"/>
    <w:uiPriority w:val="99"/>
    <w:rsid w:val="00C451B8"/>
    <w:rPr>
      <w:color w:val="000000"/>
      <w:sz w:val="13"/>
    </w:rPr>
  </w:style>
  <w:style w:type="paragraph" w:customStyle="1" w:styleId="1">
    <w:name w:val="Ü 1"/>
    <w:basedOn w:val="Standard"/>
    <w:next w:val="Standard"/>
    <w:autoRedefine/>
    <w:uiPriority w:val="99"/>
    <w:rsid w:val="00C451B8"/>
    <w:pPr>
      <w:numPr>
        <w:numId w:val="1"/>
      </w:numPr>
      <w:spacing w:before="360"/>
      <w:outlineLvl w:val="0"/>
    </w:pPr>
    <w:rPr>
      <w:rFonts w:ascii="Arial" w:eastAsia="Times New Roman" w:hAnsi="Arial" w:cs="Arial"/>
      <w:b/>
      <w:lang w:val="en-US"/>
    </w:rPr>
  </w:style>
  <w:style w:type="paragraph" w:customStyle="1" w:styleId="2">
    <w:name w:val="Ü 2"/>
    <w:basedOn w:val="1"/>
    <w:next w:val="Standard"/>
    <w:autoRedefine/>
    <w:uiPriority w:val="99"/>
    <w:rsid w:val="00C451B8"/>
    <w:pPr>
      <w:numPr>
        <w:ilvl w:val="1"/>
      </w:numPr>
      <w:autoSpaceDE w:val="0"/>
      <w:autoSpaceDN w:val="0"/>
      <w:adjustRightInd w:val="0"/>
      <w:spacing w:before="240"/>
    </w:pPr>
    <w:rPr>
      <w:color w:val="000000"/>
    </w:rPr>
  </w:style>
  <w:style w:type="paragraph" w:customStyle="1" w:styleId="Unterpunkt1">
    <w:name w:val="Unterpunkt 1"/>
    <w:basedOn w:val="Standard"/>
    <w:uiPriority w:val="99"/>
    <w:rsid w:val="00C451B8"/>
    <w:rPr>
      <w:rFonts w:ascii="Arial" w:eastAsia="Times New Roman" w:hAnsi="Arial"/>
      <w:b/>
      <w:lang w:val="en-US"/>
    </w:rPr>
  </w:style>
  <w:style w:type="paragraph" w:customStyle="1" w:styleId="Unterpunkt3">
    <w:name w:val="Unterpunkt 3"/>
    <w:basedOn w:val="Standard"/>
    <w:uiPriority w:val="99"/>
    <w:rsid w:val="00C451B8"/>
    <w:pPr>
      <w:numPr>
        <w:numId w:val="2"/>
      </w:numPr>
    </w:pPr>
    <w:rPr>
      <w:rFonts w:ascii="Arial" w:eastAsia="MS Mincho" w:hAnsi="Arial" w:cs="Arial"/>
      <w:bCs/>
      <w:szCs w:val="24"/>
      <w:lang w:eastAsia="ja-JP"/>
    </w:rPr>
  </w:style>
  <w:style w:type="paragraph" w:customStyle="1" w:styleId="ber1">
    <w:name w:val="Über1"/>
    <w:basedOn w:val="Standard"/>
    <w:next w:val="Standard"/>
    <w:qFormat/>
    <w:rsid w:val="00C451B8"/>
    <w:pPr>
      <w:numPr>
        <w:ilvl w:val="1"/>
        <w:numId w:val="3"/>
      </w:numPr>
      <w:autoSpaceDE w:val="0"/>
      <w:autoSpaceDN w:val="0"/>
      <w:adjustRightInd w:val="0"/>
      <w:spacing w:line="360" w:lineRule="auto"/>
    </w:pPr>
    <w:rPr>
      <w:rFonts w:ascii="Arial" w:hAnsi="Arial" w:cs="Arial"/>
      <w:b/>
      <w:sz w:val="24"/>
      <w:szCs w:val="24"/>
    </w:rPr>
  </w:style>
  <w:style w:type="paragraph" w:customStyle="1" w:styleId="font5">
    <w:name w:val="font5"/>
    <w:basedOn w:val="Standard"/>
    <w:rsid w:val="00C451B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Standard"/>
    <w:rsid w:val="00C451B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</w:rPr>
  </w:style>
  <w:style w:type="paragraph" w:customStyle="1" w:styleId="xl63">
    <w:name w:val="xl63"/>
    <w:basedOn w:val="Standard"/>
    <w:rsid w:val="00C451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4">
    <w:name w:val="xl64"/>
    <w:basedOn w:val="Standard"/>
    <w:rsid w:val="00C451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5">
    <w:name w:val="xl65"/>
    <w:basedOn w:val="Standard"/>
    <w:rsid w:val="00C451B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Standard"/>
    <w:rsid w:val="00C451B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Standard"/>
    <w:rsid w:val="00C451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C45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Standard"/>
    <w:rsid w:val="00C45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0">
    <w:name w:val="xl70"/>
    <w:basedOn w:val="Standard"/>
    <w:rsid w:val="00C451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Standard"/>
    <w:rsid w:val="00C451B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2">
    <w:name w:val="xl72"/>
    <w:basedOn w:val="Standard"/>
    <w:rsid w:val="00C451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C45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Standard"/>
    <w:rsid w:val="00C451B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Standard"/>
    <w:rsid w:val="00C45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6">
    <w:name w:val="xl76"/>
    <w:basedOn w:val="Standard"/>
    <w:rsid w:val="00C451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Standard"/>
    <w:rsid w:val="00C451B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8">
    <w:name w:val="xl78"/>
    <w:basedOn w:val="Standard"/>
    <w:rsid w:val="00C45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9">
    <w:name w:val="xl79"/>
    <w:basedOn w:val="Standard"/>
    <w:rsid w:val="00C45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0">
    <w:name w:val="xl80"/>
    <w:basedOn w:val="Standard"/>
    <w:rsid w:val="00C451B8"/>
    <w:pPr>
      <w:shd w:val="clear" w:color="000000" w:fill="B2A1C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Standard"/>
    <w:rsid w:val="00C451B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2">
    <w:name w:val="xl82"/>
    <w:basedOn w:val="Standard"/>
    <w:rsid w:val="00C45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3">
    <w:name w:val="xl83"/>
    <w:basedOn w:val="Standard"/>
    <w:rsid w:val="00C45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4">
    <w:name w:val="xl84"/>
    <w:basedOn w:val="Standard"/>
    <w:rsid w:val="00C45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Standard"/>
    <w:rsid w:val="00C45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6">
    <w:name w:val="xl86"/>
    <w:basedOn w:val="Standard"/>
    <w:rsid w:val="00C451B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Standard"/>
    <w:rsid w:val="00C451B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8">
    <w:name w:val="xl88"/>
    <w:basedOn w:val="Standard"/>
    <w:rsid w:val="00C451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Titel1">
    <w:name w:val="Titel1"/>
    <w:basedOn w:val="Standard"/>
    <w:rsid w:val="00E15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Absatz-Standardschriftart"/>
    <w:uiPriority w:val="99"/>
    <w:semiHidden/>
    <w:unhideWhenUsed/>
    <w:rsid w:val="00E150BC"/>
    <w:rPr>
      <w:color w:val="0000FF"/>
      <w:u w:val="single"/>
    </w:rPr>
  </w:style>
  <w:style w:type="paragraph" w:customStyle="1" w:styleId="desc">
    <w:name w:val="desc"/>
    <w:basedOn w:val="Standard"/>
    <w:rsid w:val="00E15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Standard"/>
    <w:rsid w:val="00E15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Absatz-Standardschriftart"/>
    <w:rsid w:val="00E150BC"/>
  </w:style>
  <w:style w:type="paragraph" w:styleId="Listenabsatz">
    <w:name w:val="List Paragraph"/>
    <w:basedOn w:val="Standard"/>
    <w:uiPriority w:val="34"/>
    <w:qFormat/>
    <w:rsid w:val="009515F0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3E1C6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E1C6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E1C6C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E1C6C"/>
    <w:rPr>
      <w:rFonts w:ascii="Calibri" w:hAnsi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2D52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D5234"/>
  </w:style>
  <w:style w:type="paragraph" w:styleId="Fuzeile">
    <w:name w:val="footer"/>
    <w:basedOn w:val="Standard"/>
    <w:link w:val="FuzeileZchn"/>
    <w:uiPriority w:val="99"/>
    <w:unhideWhenUsed/>
    <w:rsid w:val="002D52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5234"/>
  </w:style>
  <w:style w:type="paragraph" w:styleId="berarbeitung">
    <w:name w:val="Revision"/>
    <w:hidden/>
    <w:uiPriority w:val="99"/>
    <w:semiHidden/>
    <w:rsid w:val="00B00DFE"/>
    <w:pPr>
      <w:spacing w:after="0" w:line="240" w:lineRule="auto"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ED473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ED473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ED473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5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9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6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8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3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97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9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73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5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93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4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16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9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31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77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8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4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79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77DB4C4-FD4C-434D-A807-95F50608D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884</Words>
  <Characters>18173</Characters>
  <Application>Microsoft Office Word</Application>
  <DocSecurity>0</DocSecurity>
  <Lines>151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Gellersen</dc:creator>
  <cp:lastModifiedBy>Junker, Andreas</cp:lastModifiedBy>
  <cp:revision>13</cp:revision>
  <cp:lastPrinted>2019-10-22T19:46:00Z</cp:lastPrinted>
  <dcterms:created xsi:type="dcterms:W3CDTF">2019-10-22T19:41:00Z</dcterms:created>
  <dcterms:modified xsi:type="dcterms:W3CDTF">2019-12-06T08:34:00Z</dcterms:modified>
</cp:coreProperties>
</file>